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DA3" w:rsidRDefault="00F140AE" w:rsidP="00065DA3">
      <w:pPr>
        <w:jc w:val="center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1</w:t>
      </w:r>
    </w:p>
    <w:p w:rsidR="00065DA3" w:rsidRDefault="005B65FB" w:rsidP="00F140AE">
      <w:pPr>
        <w:ind w:left="432"/>
        <w:rPr>
          <w:rFonts w:ascii="Times" w:hAnsi="Times"/>
          <w:b/>
          <w:szCs w:val="24"/>
        </w:rPr>
      </w:pPr>
      <w:r w:rsidRPr="00EE3A99">
        <w:rPr>
          <w:rFonts w:ascii="Times" w:hAnsi="Times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95095</wp:posOffset>
            </wp:positionH>
            <wp:positionV relativeFrom="paragraph">
              <wp:posOffset>3163</wp:posOffset>
            </wp:positionV>
            <wp:extent cx="4552950" cy="7004649"/>
            <wp:effectExtent l="19050" t="0" r="0" b="0"/>
            <wp:wrapTopAndBottom/>
            <wp:docPr id="16" name="Picture 16" descr="C:\Users\mm\Documents\Dropbox\Research\AmeJourPsychiatry\Mete_etal_AmJPsychiatry_ThirdFramework\SuppAxial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m\Documents\Dropbox\Research\AmeJourPsychiatry\Mete_etal_AmJPsychiatry_ThirdFramework\SuppAxialAl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700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65DA3" w:rsidRPr="00EE3A99">
        <w:rPr>
          <w:rFonts w:ascii="Times" w:hAnsi="Times"/>
          <w:b/>
          <w:szCs w:val="24"/>
        </w:rPr>
        <w:t xml:space="preserve">Figure </w:t>
      </w:r>
      <w:r w:rsidR="00065DA3">
        <w:rPr>
          <w:rFonts w:ascii="Times" w:hAnsi="Times"/>
          <w:b/>
          <w:szCs w:val="24"/>
        </w:rPr>
        <w:t>S</w:t>
      </w:r>
      <w:r w:rsidR="00065DA3" w:rsidRPr="00EE3A99">
        <w:rPr>
          <w:rFonts w:ascii="Times" w:hAnsi="Times"/>
          <w:b/>
          <w:szCs w:val="24"/>
        </w:rPr>
        <w:t xml:space="preserve">1. </w:t>
      </w:r>
      <w:proofErr w:type="gramStart"/>
      <w:r w:rsidR="00065DA3" w:rsidRPr="00EE3A99">
        <w:rPr>
          <w:rFonts w:ascii="Times" w:hAnsi="Times"/>
          <w:szCs w:val="24"/>
        </w:rPr>
        <w:t xml:space="preserve">1500 </w:t>
      </w:r>
      <w:proofErr w:type="spellStart"/>
      <w:r w:rsidR="00065DA3" w:rsidRPr="00EE3A99">
        <w:rPr>
          <w:rFonts w:ascii="Times" w:hAnsi="Times"/>
          <w:szCs w:val="24"/>
        </w:rPr>
        <w:t>voxels</w:t>
      </w:r>
      <w:proofErr w:type="spellEnd"/>
      <w:r w:rsidR="00065DA3" w:rsidRPr="00EE3A99">
        <w:rPr>
          <w:rFonts w:ascii="Times" w:hAnsi="Times"/>
          <w:szCs w:val="24"/>
        </w:rPr>
        <w:t xml:space="preserve"> in 30 clusters in axial sections (R-L), which is used to classify cocaine-</w:t>
      </w:r>
      <w:bookmarkStart w:id="0" w:name="_GoBack"/>
      <w:bookmarkEnd w:id="0"/>
      <w:r w:rsidR="00065DA3" w:rsidRPr="00EE3A99">
        <w:rPr>
          <w:rFonts w:ascii="Times" w:hAnsi="Times"/>
          <w:szCs w:val="24"/>
        </w:rPr>
        <w:t>dependent and controls participants.</w:t>
      </w:r>
      <w:proofErr w:type="gramEnd"/>
      <w:r w:rsidR="00065DA3" w:rsidRPr="00EE3A99">
        <w:rPr>
          <w:rFonts w:ascii="Times" w:hAnsi="Times"/>
          <w:szCs w:val="24"/>
        </w:rPr>
        <w:t xml:space="preserve"> Figure shows </w:t>
      </w:r>
      <w:proofErr w:type="spellStart"/>
      <w:r w:rsidR="00065DA3" w:rsidRPr="00EE3A99">
        <w:rPr>
          <w:rFonts w:ascii="Times" w:hAnsi="Times"/>
          <w:szCs w:val="24"/>
        </w:rPr>
        <w:t>sagittal</w:t>
      </w:r>
      <w:proofErr w:type="spellEnd"/>
      <w:r w:rsidR="00065DA3" w:rsidRPr="00EE3A99">
        <w:rPr>
          <w:rFonts w:ascii="Times" w:hAnsi="Times"/>
          <w:szCs w:val="24"/>
        </w:rPr>
        <w:t xml:space="preserve"> sections of region-of-interest within 1500 </w:t>
      </w:r>
      <w:proofErr w:type="spellStart"/>
      <w:r w:rsidR="00065DA3" w:rsidRPr="00EE3A99">
        <w:rPr>
          <w:rFonts w:ascii="Times" w:hAnsi="Times"/>
          <w:szCs w:val="24"/>
        </w:rPr>
        <w:t>voxels</w:t>
      </w:r>
      <w:proofErr w:type="spellEnd"/>
      <w:r w:rsidR="00065DA3" w:rsidRPr="00EE3A99">
        <w:rPr>
          <w:rFonts w:ascii="Times" w:hAnsi="Times"/>
          <w:szCs w:val="24"/>
        </w:rPr>
        <w:t>, where 100% model, 89% Leave-one-out, and 88% 10-fold cross validation accuracies are obtained. Numbers are z-axis coordinates in MNI space. Red identifies clusters of increased regional cerebral blood flow (</w:t>
      </w:r>
      <w:proofErr w:type="spellStart"/>
      <w:r w:rsidR="00065DA3" w:rsidRPr="00EE3A99">
        <w:rPr>
          <w:rFonts w:ascii="Times" w:hAnsi="Times"/>
          <w:szCs w:val="24"/>
        </w:rPr>
        <w:t>rCBF</w:t>
      </w:r>
      <w:proofErr w:type="spellEnd"/>
      <w:r w:rsidR="00065DA3" w:rsidRPr="00EE3A99">
        <w:rPr>
          <w:rFonts w:ascii="Times" w:hAnsi="Times"/>
          <w:szCs w:val="24"/>
        </w:rPr>
        <w:t xml:space="preserve">) in cocaine-dependent participants relative to controls. Blue identifies clusters of decreased </w:t>
      </w:r>
      <w:proofErr w:type="spellStart"/>
      <w:r w:rsidR="00065DA3">
        <w:rPr>
          <w:rFonts w:ascii="Times" w:hAnsi="Times"/>
          <w:szCs w:val="24"/>
        </w:rPr>
        <w:t>rCBF</w:t>
      </w:r>
      <w:proofErr w:type="spellEnd"/>
      <w:r w:rsidR="00065DA3">
        <w:rPr>
          <w:rFonts w:ascii="Times" w:hAnsi="Times"/>
          <w:szCs w:val="24"/>
        </w:rPr>
        <w:t xml:space="preserve"> </w:t>
      </w:r>
      <w:r w:rsidR="00065DA3" w:rsidRPr="00EE3A99">
        <w:rPr>
          <w:rFonts w:ascii="Times" w:hAnsi="Times"/>
          <w:szCs w:val="24"/>
        </w:rPr>
        <w:t>in cocaine-dependent participants relative to controls. MNI coordinates are provided below.</w:t>
      </w:r>
    </w:p>
    <w:p w:rsidR="00F140AE" w:rsidRDefault="00F140AE">
      <w:pPr>
        <w:rPr>
          <w:rFonts w:ascii="Times" w:hAnsi="Times"/>
          <w:b/>
          <w:szCs w:val="24"/>
        </w:rPr>
      </w:pPr>
      <w:r>
        <w:rPr>
          <w:rFonts w:ascii="Times" w:hAnsi="Times"/>
          <w:b/>
          <w:szCs w:val="24"/>
        </w:rPr>
        <w:br w:type="page"/>
      </w:r>
    </w:p>
    <w:tbl>
      <w:tblPr>
        <w:tblW w:w="5000" w:type="pct"/>
        <w:tblLook w:val="04A0"/>
      </w:tblPr>
      <w:tblGrid>
        <w:gridCol w:w="788"/>
        <w:gridCol w:w="3915"/>
        <w:gridCol w:w="1530"/>
        <w:gridCol w:w="988"/>
        <w:gridCol w:w="1260"/>
        <w:gridCol w:w="1095"/>
      </w:tblGrid>
      <w:tr w:rsidR="00065DA3" w:rsidRPr="00EE3A99" w:rsidTr="00F140AE">
        <w:trPr>
          <w:trHeight w:val="28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DA3" w:rsidRPr="00065DA3" w:rsidRDefault="00065DA3" w:rsidP="00065DA3">
            <w:pPr>
              <w:ind w:hanging="3"/>
              <w:jc w:val="center"/>
              <w:rPr>
                <w:szCs w:val="24"/>
              </w:rPr>
            </w:pPr>
            <w:r>
              <w:rPr>
                <w:rFonts w:ascii="Times" w:hAnsi="Times"/>
                <w:b/>
                <w:szCs w:val="24"/>
              </w:rPr>
              <w:lastRenderedPageBreak/>
              <w:t xml:space="preserve">Table S1. </w:t>
            </w:r>
            <w:r w:rsidRPr="00065DA3">
              <w:rPr>
                <w:rFonts w:ascii="Times" w:hAnsi="Times"/>
                <w:szCs w:val="24"/>
              </w:rPr>
              <w:t>MNI Coordinates of Clusters Identified in Figure S1</w:t>
            </w:r>
            <w:r>
              <w:rPr>
                <w:rFonts w:ascii="Times" w:hAnsi="Times"/>
                <w:szCs w:val="24"/>
              </w:rPr>
              <w:t>.  P</w:t>
            </w:r>
            <w:r w:rsidRPr="00EE3A99">
              <w:rPr>
                <w:rFonts w:ascii="Times" w:hAnsi="Times"/>
                <w:szCs w:val="24"/>
              </w:rPr>
              <w:t>-values</w:t>
            </w:r>
            <w:r>
              <w:rPr>
                <w:rFonts w:ascii="Times" w:hAnsi="Times"/>
                <w:szCs w:val="24"/>
              </w:rPr>
              <w:t xml:space="preserve"> for each cluster were less than </w:t>
            </w:r>
            <w:r w:rsidRPr="00EE3A99">
              <w:rPr>
                <w:rFonts w:ascii="Times" w:hAnsi="Times"/>
                <w:szCs w:val="24"/>
              </w:rPr>
              <w:t>0.002.</w:t>
            </w:r>
          </w:p>
        </w:tc>
      </w:tr>
      <w:tr w:rsidR="00065DA3" w:rsidRPr="00EE3A99" w:rsidTr="00F140AE">
        <w:trPr>
          <w:trHeight w:val="28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Cluster</w:t>
            </w:r>
          </w:p>
        </w:tc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# of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Voxels</w:t>
            </w:r>
            <w:proofErr w:type="spellEnd"/>
          </w:p>
        </w:tc>
        <w:tc>
          <w:tcPr>
            <w:tcW w:w="17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MNI</w:t>
            </w:r>
          </w:p>
        </w:tc>
      </w:tr>
      <w:tr w:rsidR="00065DA3" w:rsidRPr="00EE3A99" w:rsidTr="00F140AE">
        <w:trPr>
          <w:trHeight w:val="28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b/>
                <w:color w:val="000000"/>
                <w:szCs w:val="24"/>
              </w:rPr>
            </w:pPr>
            <w:r w:rsidRPr="00EE3A99">
              <w:rPr>
                <w:rFonts w:ascii="Times" w:hAnsi="Times"/>
                <w:b/>
                <w:color w:val="000000"/>
                <w:szCs w:val="24"/>
              </w:rPr>
              <w:t xml:space="preserve">Increased </w:t>
            </w:r>
            <w:proofErr w:type="spellStart"/>
            <w:r w:rsidRPr="00EE3A99">
              <w:rPr>
                <w:rFonts w:ascii="Times" w:hAnsi="Times"/>
                <w:b/>
                <w:color w:val="000000"/>
                <w:szCs w:val="24"/>
              </w:rPr>
              <w:t>rCBF</w:t>
            </w:r>
            <w:proofErr w:type="spellEnd"/>
          </w:p>
        </w:tc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X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Z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 w:cs="Arial"/>
                <w:color w:val="000000"/>
                <w:szCs w:val="24"/>
              </w:rPr>
              <w:t xml:space="preserve">L superior parietal </w:t>
            </w:r>
            <w:proofErr w:type="spellStart"/>
            <w:r w:rsidRPr="00EE3A99">
              <w:rPr>
                <w:rFonts w:ascii="Times" w:hAnsi="Times" w:cs="Arial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transverse tempor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(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Heschl’s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i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L cerebellum, posterior lob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4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ost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cune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7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8</w:t>
            </w:r>
          </w:p>
        </w:tc>
      </w:tr>
      <w:tr w:rsidR="00065DA3" w:rsidRPr="00EE3A99" w:rsidTr="00F140AE">
        <w:trPr>
          <w:trHeight w:val="333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inferior parietal lobule (angula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>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7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ost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8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ara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lobu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4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9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re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0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L thalamu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1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middle tempor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7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2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arahippocamp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3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lingu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4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posterio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cingulate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6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5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ost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6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superior front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4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7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R cerebellum, anterior lob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8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R cerebellum, posterior lob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9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recune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0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re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64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1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precentr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2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lingu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3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L inferior parietal lobu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4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4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posterior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cingulate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5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brainstem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6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L thalamus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0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7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L inferior parietal lobule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46</w:t>
            </w:r>
          </w:p>
        </w:tc>
      </w:tr>
      <w:tr w:rsidR="00065DA3" w:rsidRPr="00EE3A99" w:rsidTr="00F140AE">
        <w:trPr>
          <w:trHeight w:val="28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b/>
                <w:color w:val="000000"/>
                <w:szCs w:val="24"/>
              </w:rPr>
            </w:pPr>
            <w:r w:rsidRPr="00EE3A99">
              <w:rPr>
                <w:rFonts w:ascii="Times" w:hAnsi="Times"/>
                <w:b/>
                <w:color w:val="000000"/>
                <w:szCs w:val="24"/>
              </w:rPr>
              <w:t xml:space="preserve">Decreased </w:t>
            </w:r>
            <w:proofErr w:type="spellStart"/>
            <w:r w:rsidRPr="00EE3A99">
              <w:rPr>
                <w:rFonts w:ascii="Times" w:hAnsi="Times"/>
                <w:b/>
                <w:color w:val="000000"/>
                <w:szCs w:val="24"/>
              </w:rPr>
              <w:t>rCBF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8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later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orbitofrontal</w:t>
            </w:r>
            <w:proofErr w:type="spellEnd"/>
            <w:r w:rsidRPr="00EE3A99">
              <w:rPr>
                <w:rFonts w:ascii="Times" w:hAnsi="Times"/>
                <w:color w:val="000000"/>
                <w:szCs w:val="24"/>
              </w:rPr>
              <w:t xml:space="preserve"> cortex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1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29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L superior tempor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28</w:t>
            </w:r>
          </w:p>
        </w:tc>
      </w:tr>
      <w:tr w:rsidR="00065DA3" w:rsidRPr="00EE3A99" w:rsidTr="00F140AE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jc w:val="right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0.</w:t>
            </w:r>
          </w:p>
        </w:tc>
        <w:tc>
          <w:tcPr>
            <w:tcW w:w="2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DA3" w:rsidRPr="00EE3A99" w:rsidRDefault="00065DA3" w:rsidP="00065DA3">
            <w:pPr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 xml:space="preserve">R superior temporal </w:t>
            </w:r>
            <w:proofErr w:type="spellStart"/>
            <w:r w:rsidRPr="00EE3A99">
              <w:rPr>
                <w:rFonts w:ascii="Times" w:hAnsi="Times"/>
                <w:color w:val="000000"/>
                <w:szCs w:val="24"/>
              </w:rPr>
              <w:t>gyrus</w:t>
            </w:r>
            <w:proofErr w:type="spellEnd"/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DA3" w:rsidRPr="00EE3A99" w:rsidRDefault="00065DA3" w:rsidP="00065DA3">
            <w:pPr>
              <w:jc w:val="center"/>
              <w:rPr>
                <w:rFonts w:ascii="Times" w:hAnsi="Times"/>
                <w:color w:val="000000"/>
                <w:szCs w:val="24"/>
              </w:rPr>
            </w:pPr>
            <w:r w:rsidRPr="00EE3A99">
              <w:rPr>
                <w:rFonts w:ascii="Times" w:hAnsi="Times"/>
                <w:color w:val="000000"/>
                <w:szCs w:val="24"/>
              </w:rPr>
              <w:t>-36</w:t>
            </w:r>
          </w:p>
        </w:tc>
      </w:tr>
    </w:tbl>
    <w:p w:rsidR="005006FE" w:rsidRPr="00762357" w:rsidRDefault="005006FE" w:rsidP="00F140AE">
      <w:pPr>
        <w:pStyle w:val="icsmbodytext"/>
        <w:spacing w:line="480" w:lineRule="auto"/>
        <w:ind w:firstLine="432"/>
        <w:jc w:val="left"/>
        <w:rPr>
          <w:sz w:val="24"/>
          <w:szCs w:val="24"/>
        </w:rPr>
      </w:pPr>
    </w:p>
    <w:sectPr w:rsidR="005006FE" w:rsidRPr="00762357" w:rsidSect="005B65FB">
      <w:headerReference w:type="even" r:id="rId9"/>
      <w:headerReference w:type="default" r:id="rId10"/>
      <w:footnotePr>
        <w:numFmt w:val="chicago"/>
        <w:numRestart w:val="eachPage"/>
      </w:footnotePr>
      <w:type w:val="continuous"/>
      <w:pgSz w:w="12240" w:h="15840" w:code="1"/>
      <w:pgMar w:top="1440" w:right="1440" w:bottom="1440" w:left="1440" w:header="720" w:footer="720" w:gutter="0"/>
      <w:cols w:space="480"/>
      <w:titlePg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D9B" w:rsidRDefault="001C7D9B">
      <w:r>
        <w:separator/>
      </w:r>
    </w:p>
  </w:endnote>
  <w:endnote w:type="continuationSeparator" w:id="0">
    <w:p w:rsidR="001C7D9B" w:rsidRDefault="001C7D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D9B" w:rsidRDefault="001C7D9B">
      <w:r>
        <w:separator/>
      </w:r>
    </w:p>
  </w:footnote>
  <w:footnote w:type="continuationSeparator" w:id="0">
    <w:p w:rsidR="001C7D9B" w:rsidRDefault="001C7D9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F6E" w:rsidRDefault="008E781C" w:rsidP="00D217C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95F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5F6E">
      <w:rPr>
        <w:rStyle w:val="PageNumber"/>
        <w:noProof/>
      </w:rPr>
      <w:t>25</w:t>
    </w:r>
    <w:r>
      <w:rPr>
        <w:rStyle w:val="PageNumber"/>
      </w:rPr>
      <w:fldChar w:fldCharType="end"/>
    </w:r>
  </w:p>
  <w:p w:rsidR="00795F6E" w:rsidRDefault="00795F6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5F6E" w:rsidRDefault="008E781C" w:rsidP="00D217C4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95F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40AE">
      <w:rPr>
        <w:rStyle w:val="PageNumber"/>
        <w:noProof/>
      </w:rPr>
      <w:t>2</w:t>
    </w:r>
    <w:r>
      <w:rPr>
        <w:rStyle w:val="PageNumber"/>
      </w:rPr>
      <w:fldChar w:fldCharType="end"/>
    </w:r>
  </w:p>
  <w:p w:rsidR="00795F6E" w:rsidRDefault="00795F6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66424"/>
    <w:multiLevelType w:val="multilevel"/>
    <w:tmpl w:val="231E9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2F81192"/>
    <w:multiLevelType w:val="hybridMultilevel"/>
    <w:tmpl w:val="A6E06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D7CC6"/>
    <w:multiLevelType w:val="multilevel"/>
    <w:tmpl w:val="FC26E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B95820"/>
    <w:multiLevelType w:val="hybridMultilevel"/>
    <w:tmpl w:val="DEFE3E08"/>
    <w:lvl w:ilvl="0" w:tplc="F3A2121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1283C"/>
    <w:multiLevelType w:val="hybridMultilevel"/>
    <w:tmpl w:val="A70E4C82"/>
    <w:lvl w:ilvl="0" w:tplc="441E9C32">
      <w:numFmt w:val="bullet"/>
      <w:lvlText w:val="-"/>
      <w:lvlJc w:val="left"/>
      <w:pPr>
        <w:ind w:left="6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18E35F5F"/>
    <w:multiLevelType w:val="multilevel"/>
    <w:tmpl w:val="0D3AD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27DA0A79"/>
    <w:multiLevelType w:val="hybridMultilevel"/>
    <w:tmpl w:val="6A6E64F8"/>
    <w:lvl w:ilvl="0" w:tplc="7F88E7D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2B0D3A40"/>
    <w:multiLevelType w:val="multilevel"/>
    <w:tmpl w:val="231E9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>
    <w:nsid w:val="2D252B5E"/>
    <w:multiLevelType w:val="multilevel"/>
    <w:tmpl w:val="231E9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>
    <w:nsid w:val="3F3F206A"/>
    <w:multiLevelType w:val="multilevel"/>
    <w:tmpl w:val="7504B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4386AFD"/>
    <w:multiLevelType w:val="multilevel"/>
    <w:tmpl w:val="8F6C93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447210F4"/>
    <w:multiLevelType w:val="multilevel"/>
    <w:tmpl w:val="8F6C93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4DC41242"/>
    <w:multiLevelType w:val="multilevel"/>
    <w:tmpl w:val="231E9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>
    <w:nsid w:val="4E67006F"/>
    <w:multiLevelType w:val="multilevel"/>
    <w:tmpl w:val="32D6B310"/>
    <w:lvl w:ilvl="0">
      <w:start w:val="1"/>
      <w:numFmt w:val="decimal"/>
      <w:lvlText w:val="%1."/>
      <w:lvlJc w:val="left"/>
      <w:pPr>
        <w:ind w:left="360" w:firstLine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firstLine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firstLine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firstLine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firstLine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firstLine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firstLine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firstLine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firstLine="72"/>
      </w:pPr>
      <w:rPr>
        <w:rFonts w:hint="default"/>
      </w:rPr>
    </w:lvl>
  </w:abstractNum>
  <w:abstractNum w:abstractNumId="14">
    <w:nsid w:val="5F70177C"/>
    <w:multiLevelType w:val="multilevel"/>
    <w:tmpl w:val="231E9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>
    <w:nsid w:val="62047F4E"/>
    <w:multiLevelType w:val="singleLevel"/>
    <w:tmpl w:val="71042C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681D69DB"/>
    <w:multiLevelType w:val="singleLevel"/>
    <w:tmpl w:val="A7B2EB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6A5C2811"/>
    <w:multiLevelType w:val="multilevel"/>
    <w:tmpl w:val="9AC857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8">
    <w:nsid w:val="6D7911DE"/>
    <w:multiLevelType w:val="multilevel"/>
    <w:tmpl w:val="AE14B3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44" w:firstLine="288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729A3F14"/>
    <w:multiLevelType w:val="hybridMultilevel"/>
    <w:tmpl w:val="28824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C341CF"/>
    <w:multiLevelType w:val="multilevel"/>
    <w:tmpl w:val="B0C85C2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15"/>
  </w:num>
  <w:num w:numId="2">
    <w:abstractNumId w:val="16"/>
  </w:num>
  <w:num w:numId="3">
    <w:abstractNumId w:val="5"/>
  </w:num>
  <w:num w:numId="4">
    <w:abstractNumId w:val="20"/>
  </w:num>
  <w:num w:numId="5">
    <w:abstractNumId w:val="17"/>
  </w:num>
  <w:num w:numId="6">
    <w:abstractNumId w:val="13"/>
  </w:num>
  <w:num w:numId="7">
    <w:abstractNumId w:val="10"/>
  </w:num>
  <w:num w:numId="8">
    <w:abstractNumId w:val="11"/>
  </w:num>
  <w:num w:numId="9">
    <w:abstractNumId w:val="18"/>
  </w:num>
  <w:num w:numId="10">
    <w:abstractNumId w:val="19"/>
  </w:num>
  <w:num w:numId="11">
    <w:abstractNumId w:val="4"/>
  </w:num>
  <w:num w:numId="12">
    <w:abstractNumId w:val="3"/>
  </w:num>
  <w:num w:numId="13">
    <w:abstractNumId w:val="6"/>
  </w:num>
  <w:num w:numId="14">
    <w:abstractNumId w:val="8"/>
  </w:num>
  <w:num w:numId="15">
    <w:abstractNumId w:val="1"/>
  </w:num>
  <w:num w:numId="16">
    <w:abstractNumId w:val="9"/>
  </w:num>
  <w:num w:numId="17">
    <w:abstractNumId w:val="12"/>
  </w:num>
  <w:num w:numId="18">
    <w:abstractNumId w:val="0"/>
  </w:num>
  <w:num w:numId="19">
    <w:abstractNumId w:val="2"/>
  </w:num>
  <w:num w:numId="20">
    <w:abstractNumId w:val="7"/>
  </w:num>
  <w:num w:numId="2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5122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fsedf20l25p5mexsvkxspr9ttf0zzdvwp29&quot;&gt;MM_All&lt;record-ids&gt;&lt;item&gt;348&lt;/item&gt;&lt;item&gt;375&lt;/item&gt;&lt;item&gt;398&lt;/item&gt;&lt;item&gt;401&lt;/item&gt;&lt;item&gt;404&lt;/item&gt;&lt;item&gt;405&lt;/item&gt;&lt;item&gt;408&lt;/item&gt;&lt;item&gt;409&lt;/item&gt;&lt;item&gt;412&lt;/item&gt;&lt;item&gt;430&lt;/item&gt;&lt;item&gt;432&lt;/item&gt;&lt;item&gt;433&lt;/item&gt;&lt;item&gt;435&lt;/item&gt;&lt;item&gt;479&lt;/item&gt;&lt;item&gt;541&lt;/item&gt;&lt;item&gt;571&lt;/item&gt;&lt;item&gt;572&lt;/item&gt;&lt;item&gt;573&lt;/item&gt;&lt;item&gt;574&lt;/item&gt;&lt;item&gt;575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6&lt;/item&gt;&lt;item&gt;627&lt;/item&gt;&lt;item&gt;628&lt;/item&gt;&lt;item&gt;629&lt;/item&gt;&lt;/record-ids&gt;&lt;/item&gt;&lt;/Libraries&gt;"/>
  </w:docVars>
  <w:rsids>
    <w:rsidRoot w:val="00844773"/>
    <w:rsid w:val="00000817"/>
    <w:rsid w:val="00004C3D"/>
    <w:rsid w:val="0000533A"/>
    <w:rsid w:val="0000685C"/>
    <w:rsid w:val="00007557"/>
    <w:rsid w:val="00007A3D"/>
    <w:rsid w:val="0001024B"/>
    <w:rsid w:val="00010EE6"/>
    <w:rsid w:val="0001327C"/>
    <w:rsid w:val="00014727"/>
    <w:rsid w:val="00014A79"/>
    <w:rsid w:val="00015EE5"/>
    <w:rsid w:val="00016ABF"/>
    <w:rsid w:val="00022610"/>
    <w:rsid w:val="00022902"/>
    <w:rsid w:val="00023736"/>
    <w:rsid w:val="0002389E"/>
    <w:rsid w:val="0002728E"/>
    <w:rsid w:val="000324F9"/>
    <w:rsid w:val="00034DBB"/>
    <w:rsid w:val="000351F5"/>
    <w:rsid w:val="00035388"/>
    <w:rsid w:val="000354E7"/>
    <w:rsid w:val="00040551"/>
    <w:rsid w:val="00040B5F"/>
    <w:rsid w:val="00043CF7"/>
    <w:rsid w:val="00047C32"/>
    <w:rsid w:val="00047F32"/>
    <w:rsid w:val="000518E1"/>
    <w:rsid w:val="00052593"/>
    <w:rsid w:val="0005347B"/>
    <w:rsid w:val="000550D5"/>
    <w:rsid w:val="00055409"/>
    <w:rsid w:val="00061026"/>
    <w:rsid w:val="00062485"/>
    <w:rsid w:val="0006390E"/>
    <w:rsid w:val="0006573F"/>
    <w:rsid w:val="00065DA3"/>
    <w:rsid w:val="00065EF4"/>
    <w:rsid w:val="000662F7"/>
    <w:rsid w:val="00066E09"/>
    <w:rsid w:val="00067CF1"/>
    <w:rsid w:val="0007124D"/>
    <w:rsid w:val="00074148"/>
    <w:rsid w:val="00074F1B"/>
    <w:rsid w:val="00075796"/>
    <w:rsid w:val="00075D3B"/>
    <w:rsid w:val="000761D2"/>
    <w:rsid w:val="000772F6"/>
    <w:rsid w:val="00077D64"/>
    <w:rsid w:val="00077E59"/>
    <w:rsid w:val="0008457D"/>
    <w:rsid w:val="0008571C"/>
    <w:rsid w:val="00085E83"/>
    <w:rsid w:val="00087DDE"/>
    <w:rsid w:val="000937BF"/>
    <w:rsid w:val="00096CC1"/>
    <w:rsid w:val="000A1895"/>
    <w:rsid w:val="000A2355"/>
    <w:rsid w:val="000A78A1"/>
    <w:rsid w:val="000B0F6C"/>
    <w:rsid w:val="000B202E"/>
    <w:rsid w:val="000B6006"/>
    <w:rsid w:val="000C00D6"/>
    <w:rsid w:val="000C04CE"/>
    <w:rsid w:val="000C1E01"/>
    <w:rsid w:val="000C306D"/>
    <w:rsid w:val="000C3E2A"/>
    <w:rsid w:val="000C5DF8"/>
    <w:rsid w:val="000C7154"/>
    <w:rsid w:val="000D1128"/>
    <w:rsid w:val="000D1FD5"/>
    <w:rsid w:val="000D2CA6"/>
    <w:rsid w:val="000D443B"/>
    <w:rsid w:val="000D4ED1"/>
    <w:rsid w:val="000D6E6E"/>
    <w:rsid w:val="000D72BF"/>
    <w:rsid w:val="000E5940"/>
    <w:rsid w:val="000E6194"/>
    <w:rsid w:val="000E7B32"/>
    <w:rsid w:val="000F0DA6"/>
    <w:rsid w:val="000F5FBB"/>
    <w:rsid w:val="00103335"/>
    <w:rsid w:val="00104C95"/>
    <w:rsid w:val="001058FD"/>
    <w:rsid w:val="0010599B"/>
    <w:rsid w:val="001076C6"/>
    <w:rsid w:val="00107B8E"/>
    <w:rsid w:val="001101A0"/>
    <w:rsid w:val="00112193"/>
    <w:rsid w:val="00114EAC"/>
    <w:rsid w:val="0011517E"/>
    <w:rsid w:val="001203E2"/>
    <w:rsid w:val="0012533A"/>
    <w:rsid w:val="00126076"/>
    <w:rsid w:val="001335A3"/>
    <w:rsid w:val="00133893"/>
    <w:rsid w:val="001343FB"/>
    <w:rsid w:val="00134A66"/>
    <w:rsid w:val="00136C83"/>
    <w:rsid w:val="00137078"/>
    <w:rsid w:val="00140708"/>
    <w:rsid w:val="001411B1"/>
    <w:rsid w:val="00142AB5"/>
    <w:rsid w:val="001439A3"/>
    <w:rsid w:val="00146D9C"/>
    <w:rsid w:val="00150B36"/>
    <w:rsid w:val="0015526C"/>
    <w:rsid w:val="00157EA0"/>
    <w:rsid w:val="00160C6E"/>
    <w:rsid w:val="00164BF0"/>
    <w:rsid w:val="00164FB6"/>
    <w:rsid w:val="00165FF0"/>
    <w:rsid w:val="00166E16"/>
    <w:rsid w:val="0016764F"/>
    <w:rsid w:val="00171E21"/>
    <w:rsid w:val="00172ABC"/>
    <w:rsid w:val="00173281"/>
    <w:rsid w:val="001778F8"/>
    <w:rsid w:val="00177938"/>
    <w:rsid w:val="00182D56"/>
    <w:rsid w:val="001844E6"/>
    <w:rsid w:val="001846CE"/>
    <w:rsid w:val="0018739A"/>
    <w:rsid w:val="001879EF"/>
    <w:rsid w:val="001929FE"/>
    <w:rsid w:val="001932DC"/>
    <w:rsid w:val="00194073"/>
    <w:rsid w:val="001946F7"/>
    <w:rsid w:val="001947C1"/>
    <w:rsid w:val="00194CD6"/>
    <w:rsid w:val="00195365"/>
    <w:rsid w:val="00195708"/>
    <w:rsid w:val="00196B57"/>
    <w:rsid w:val="00196CA7"/>
    <w:rsid w:val="001A1682"/>
    <w:rsid w:val="001A6EE8"/>
    <w:rsid w:val="001B4316"/>
    <w:rsid w:val="001B64D7"/>
    <w:rsid w:val="001B736A"/>
    <w:rsid w:val="001B7642"/>
    <w:rsid w:val="001C0324"/>
    <w:rsid w:val="001C1659"/>
    <w:rsid w:val="001C2743"/>
    <w:rsid w:val="001C3A44"/>
    <w:rsid w:val="001C5E5D"/>
    <w:rsid w:val="001C7D9B"/>
    <w:rsid w:val="001D14B1"/>
    <w:rsid w:val="001D3D05"/>
    <w:rsid w:val="001D4E51"/>
    <w:rsid w:val="001E3E5E"/>
    <w:rsid w:val="001E3ECC"/>
    <w:rsid w:val="001E41DD"/>
    <w:rsid w:val="001E42A9"/>
    <w:rsid w:val="001E44D7"/>
    <w:rsid w:val="001E4F9D"/>
    <w:rsid w:val="001E5B1C"/>
    <w:rsid w:val="001E7677"/>
    <w:rsid w:val="001F2C29"/>
    <w:rsid w:val="00200E4E"/>
    <w:rsid w:val="00202734"/>
    <w:rsid w:val="00203444"/>
    <w:rsid w:val="0020735F"/>
    <w:rsid w:val="00213535"/>
    <w:rsid w:val="0021418E"/>
    <w:rsid w:val="00217319"/>
    <w:rsid w:val="00220F2B"/>
    <w:rsid w:val="00223A42"/>
    <w:rsid w:val="002248F5"/>
    <w:rsid w:val="00224C6E"/>
    <w:rsid w:val="002339C1"/>
    <w:rsid w:val="00233FF2"/>
    <w:rsid w:val="002344F8"/>
    <w:rsid w:val="00234A3A"/>
    <w:rsid w:val="00235E25"/>
    <w:rsid w:val="0023760A"/>
    <w:rsid w:val="00244B70"/>
    <w:rsid w:val="0024732B"/>
    <w:rsid w:val="00250088"/>
    <w:rsid w:val="002504A7"/>
    <w:rsid w:val="0025122F"/>
    <w:rsid w:val="00251676"/>
    <w:rsid w:val="00251A5A"/>
    <w:rsid w:val="00254AA2"/>
    <w:rsid w:val="002550F2"/>
    <w:rsid w:val="00257FC5"/>
    <w:rsid w:val="0026156B"/>
    <w:rsid w:val="00261796"/>
    <w:rsid w:val="0026262E"/>
    <w:rsid w:val="00267C18"/>
    <w:rsid w:val="00267ED6"/>
    <w:rsid w:val="0027050E"/>
    <w:rsid w:val="00274894"/>
    <w:rsid w:val="002750DB"/>
    <w:rsid w:val="00275309"/>
    <w:rsid w:val="0027728D"/>
    <w:rsid w:val="00282139"/>
    <w:rsid w:val="00283FD3"/>
    <w:rsid w:val="00285B6F"/>
    <w:rsid w:val="0028747B"/>
    <w:rsid w:val="00290775"/>
    <w:rsid w:val="00296DDD"/>
    <w:rsid w:val="002A1347"/>
    <w:rsid w:val="002A29E4"/>
    <w:rsid w:val="002A4EBF"/>
    <w:rsid w:val="002A63C5"/>
    <w:rsid w:val="002B1233"/>
    <w:rsid w:val="002B2FF3"/>
    <w:rsid w:val="002B3968"/>
    <w:rsid w:val="002B41DF"/>
    <w:rsid w:val="002B792B"/>
    <w:rsid w:val="002C06D4"/>
    <w:rsid w:val="002C100B"/>
    <w:rsid w:val="002C19F1"/>
    <w:rsid w:val="002C3C25"/>
    <w:rsid w:val="002C3F21"/>
    <w:rsid w:val="002C50DC"/>
    <w:rsid w:val="002C57A0"/>
    <w:rsid w:val="002C5F1F"/>
    <w:rsid w:val="002C685B"/>
    <w:rsid w:val="002D02C1"/>
    <w:rsid w:val="002D129A"/>
    <w:rsid w:val="002D133C"/>
    <w:rsid w:val="002D1947"/>
    <w:rsid w:val="002D2183"/>
    <w:rsid w:val="002D59E3"/>
    <w:rsid w:val="002D60BF"/>
    <w:rsid w:val="002E1B6A"/>
    <w:rsid w:val="002E2185"/>
    <w:rsid w:val="002E2C67"/>
    <w:rsid w:val="002F1995"/>
    <w:rsid w:val="002F40A5"/>
    <w:rsid w:val="002F4BC1"/>
    <w:rsid w:val="002F6D88"/>
    <w:rsid w:val="003012DC"/>
    <w:rsid w:val="00302FD2"/>
    <w:rsid w:val="003053D4"/>
    <w:rsid w:val="003055F7"/>
    <w:rsid w:val="00310298"/>
    <w:rsid w:val="00310B1B"/>
    <w:rsid w:val="003112DD"/>
    <w:rsid w:val="00311DEA"/>
    <w:rsid w:val="0031520B"/>
    <w:rsid w:val="00315FF1"/>
    <w:rsid w:val="00317D27"/>
    <w:rsid w:val="003221DE"/>
    <w:rsid w:val="00323B73"/>
    <w:rsid w:val="00324E2C"/>
    <w:rsid w:val="0033044F"/>
    <w:rsid w:val="00332562"/>
    <w:rsid w:val="00332715"/>
    <w:rsid w:val="00334687"/>
    <w:rsid w:val="00334D25"/>
    <w:rsid w:val="00336093"/>
    <w:rsid w:val="00336B20"/>
    <w:rsid w:val="0033756D"/>
    <w:rsid w:val="00340642"/>
    <w:rsid w:val="00341346"/>
    <w:rsid w:val="0034317A"/>
    <w:rsid w:val="0034344E"/>
    <w:rsid w:val="0034395D"/>
    <w:rsid w:val="00344FBB"/>
    <w:rsid w:val="003450A5"/>
    <w:rsid w:val="003465D0"/>
    <w:rsid w:val="00346607"/>
    <w:rsid w:val="0034763E"/>
    <w:rsid w:val="0035034D"/>
    <w:rsid w:val="0036282D"/>
    <w:rsid w:val="00363B47"/>
    <w:rsid w:val="0036467B"/>
    <w:rsid w:val="00366279"/>
    <w:rsid w:val="003671F7"/>
    <w:rsid w:val="00367B75"/>
    <w:rsid w:val="00371BFA"/>
    <w:rsid w:val="00374416"/>
    <w:rsid w:val="00375EC8"/>
    <w:rsid w:val="003775DB"/>
    <w:rsid w:val="00381F24"/>
    <w:rsid w:val="00383767"/>
    <w:rsid w:val="00383913"/>
    <w:rsid w:val="00383A92"/>
    <w:rsid w:val="00383F5F"/>
    <w:rsid w:val="0038402C"/>
    <w:rsid w:val="003947D5"/>
    <w:rsid w:val="00395C43"/>
    <w:rsid w:val="003A10D2"/>
    <w:rsid w:val="003A171D"/>
    <w:rsid w:val="003A3F41"/>
    <w:rsid w:val="003A4B20"/>
    <w:rsid w:val="003A4D95"/>
    <w:rsid w:val="003A7BA8"/>
    <w:rsid w:val="003B330E"/>
    <w:rsid w:val="003B3B66"/>
    <w:rsid w:val="003B4DF6"/>
    <w:rsid w:val="003B6A66"/>
    <w:rsid w:val="003B7843"/>
    <w:rsid w:val="003B7BC0"/>
    <w:rsid w:val="003C1A45"/>
    <w:rsid w:val="003C22A2"/>
    <w:rsid w:val="003C2689"/>
    <w:rsid w:val="003C713D"/>
    <w:rsid w:val="003C79F2"/>
    <w:rsid w:val="003D3A0C"/>
    <w:rsid w:val="003D4F3A"/>
    <w:rsid w:val="003D558C"/>
    <w:rsid w:val="003E0088"/>
    <w:rsid w:val="003E3E8F"/>
    <w:rsid w:val="003E4737"/>
    <w:rsid w:val="003E6031"/>
    <w:rsid w:val="003F2305"/>
    <w:rsid w:val="003F2E04"/>
    <w:rsid w:val="003F3818"/>
    <w:rsid w:val="003F439E"/>
    <w:rsid w:val="003F7B03"/>
    <w:rsid w:val="003F7D9F"/>
    <w:rsid w:val="004003A9"/>
    <w:rsid w:val="00401840"/>
    <w:rsid w:val="004125D3"/>
    <w:rsid w:val="004136CD"/>
    <w:rsid w:val="00414E19"/>
    <w:rsid w:val="00416886"/>
    <w:rsid w:val="00420AA7"/>
    <w:rsid w:val="004225D1"/>
    <w:rsid w:val="004226CC"/>
    <w:rsid w:val="00423156"/>
    <w:rsid w:val="004247FE"/>
    <w:rsid w:val="004311D2"/>
    <w:rsid w:val="004330CD"/>
    <w:rsid w:val="0043763E"/>
    <w:rsid w:val="0044030D"/>
    <w:rsid w:val="00440844"/>
    <w:rsid w:val="00441545"/>
    <w:rsid w:val="004427AD"/>
    <w:rsid w:val="00443082"/>
    <w:rsid w:val="00444D80"/>
    <w:rsid w:val="00444D87"/>
    <w:rsid w:val="00447711"/>
    <w:rsid w:val="00447FC7"/>
    <w:rsid w:val="004531CD"/>
    <w:rsid w:val="004545E1"/>
    <w:rsid w:val="00455D31"/>
    <w:rsid w:val="0046020D"/>
    <w:rsid w:val="00463825"/>
    <w:rsid w:val="00463A74"/>
    <w:rsid w:val="00465171"/>
    <w:rsid w:val="004713AE"/>
    <w:rsid w:val="004716EF"/>
    <w:rsid w:val="004727A8"/>
    <w:rsid w:val="00473772"/>
    <w:rsid w:val="004753DE"/>
    <w:rsid w:val="00476C1B"/>
    <w:rsid w:val="00481B2E"/>
    <w:rsid w:val="00481BAC"/>
    <w:rsid w:val="00484C98"/>
    <w:rsid w:val="00487C7D"/>
    <w:rsid w:val="0049199A"/>
    <w:rsid w:val="00492418"/>
    <w:rsid w:val="0049388D"/>
    <w:rsid w:val="0049551B"/>
    <w:rsid w:val="004966A0"/>
    <w:rsid w:val="00497FEE"/>
    <w:rsid w:val="004A3125"/>
    <w:rsid w:val="004A4690"/>
    <w:rsid w:val="004A5A23"/>
    <w:rsid w:val="004B0B4F"/>
    <w:rsid w:val="004B1039"/>
    <w:rsid w:val="004B60EC"/>
    <w:rsid w:val="004B616E"/>
    <w:rsid w:val="004B77FD"/>
    <w:rsid w:val="004C31BD"/>
    <w:rsid w:val="004C3B8C"/>
    <w:rsid w:val="004C6429"/>
    <w:rsid w:val="004D07F5"/>
    <w:rsid w:val="004D250B"/>
    <w:rsid w:val="004D7BD7"/>
    <w:rsid w:val="004D7F98"/>
    <w:rsid w:val="004E04B3"/>
    <w:rsid w:val="004E15CE"/>
    <w:rsid w:val="004E1610"/>
    <w:rsid w:val="004E5236"/>
    <w:rsid w:val="004E6C43"/>
    <w:rsid w:val="004E7001"/>
    <w:rsid w:val="004E7920"/>
    <w:rsid w:val="004E7B41"/>
    <w:rsid w:val="004F06E5"/>
    <w:rsid w:val="004F111A"/>
    <w:rsid w:val="004F1BBE"/>
    <w:rsid w:val="004F26A1"/>
    <w:rsid w:val="004F6885"/>
    <w:rsid w:val="004F695D"/>
    <w:rsid w:val="00500525"/>
    <w:rsid w:val="005006FE"/>
    <w:rsid w:val="00501738"/>
    <w:rsid w:val="00504564"/>
    <w:rsid w:val="005048D0"/>
    <w:rsid w:val="00506CED"/>
    <w:rsid w:val="00510D76"/>
    <w:rsid w:val="005112D7"/>
    <w:rsid w:val="0051224B"/>
    <w:rsid w:val="00512DC9"/>
    <w:rsid w:val="0051323D"/>
    <w:rsid w:val="0051405D"/>
    <w:rsid w:val="00514ACF"/>
    <w:rsid w:val="00517630"/>
    <w:rsid w:val="00517940"/>
    <w:rsid w:val="005201FC"/>
    <w:rsid w:val="00525125"/>
    <w:rsid w:val="005265A5"/>
    <w:rsid w:val="005279DF"/>
    <w:rsid w:val="00527C9E"/>
    <w:rsid w:val="00531C7C"/>
    <w:rsid w:val="00534CDD"/>
    <w:rsid w:val="00534DF1"/>
    <w:rsid w:val="00536EE3"/>
    <w:rsid w:val="00540430"/>
    <w:rsid w:val="00541590"/>
    <w:rsid w:val="00541E76"/>
    <w:rsid w:val="00544A69"/>
    <w:rsid w:val="00544E87"/>
    <w:rsid w:val="00545E6B"/>
    <w:rsid w:val="005468C1"/>
    <w:rsid w:val="005468F7"/>
    <w:rsid w:val="00546DFA"/>
    <w:rsid w:val="005477C3"/>
    <w:rsid w:val="005504C9"/>
    <w:rsid w:val="00551403"/>
    <w:rsid w:val="0055217A"/>
    <w:rsid w:val="0055444E"/>
    <w:rsid w:val="0055580A"/>
    <w:rsid w:val="00556341"/>
    <w:rsid w:val="00556707"/>
    <w:rsid w:val="00557700"/>
    <w:rsid w:val="005621A2"/>
    <w:rsid w:val="005645E2"/>
    <w:rsid w:val="00564783"/>
    <w:rsid w:val="00565B2A"/>
    <w:rsid w:val="00570D26"/>
    <w:rsid w:val="00570FC1"/>
    <w:rsid w:val="00574E21"/>
    <w:rsid w:val="00580824"/>
    <w:rsid w:val="005813BF"/>
    <w:rsid w:val="00582199"/>
    <w:rsid w:val="005822FF"/>
    <w:rsid w:val="00582357"/>
    <w:rsid w:val="00583690"/>
    <w:rsid w:val="0058397A"/>
    <w:rsid w:val="00586092"/>
    <w:rsid w:val="00586D6C"/>
    <w:rsid w:val="00587454"/>
    <w:rsid w:val="00590D9E"/>
    <w:rsid w:val="0059229C"/>
    <w:rsid w:val="00595D0C"/>
    <w:rsid w:val="00597C68"/>
    <w:rsid w:val="005A01DD"/>
    <w:rsid w:val="005A1712"/>
    <w:rsid w:val="005A1F63"/>
    <w:rsid w:val="005A2D9F"/>
    <w:rsid w:val="005A3828"/>
    <w:rsid w:val="005B0DBE"/>
    <w:rsid w:val="005B47CC"/>
    <w:rsid w:val="005B65FB"/>
    <w:rsid w:val="005B6980"/>
    <w:rsid w:val="005C0549"/>
    <w:rsid w:val="005C202F"/>
    <w:rsid w:val="005C4BEB"/>
    <w:rsid w:val="005C5FCC"/>
    <w:rsid w:val="005C6624"/>
    <w:rsid w:val="005C78D6"/>
    <w:rsid w:val="005D14EB"/>
    <w:rsid w:val="005D3148"/>
    <w:rsid w:val="005D31D2"/>
    <w:rsid w:val="005D5399"/>
    <w:rsid w:val="005D5BBB"/>
    <w:rsid w:val="005D5D7A"/>
    <w:rsid w:val="005D6596"/>
    <w:rsid w:val="005D68B4"/>
    <w:rsid w:val="005D7B14"/>
    <w:rsid w:val="005E09CD"/>
    <w:rsid w:val="005E1EAF"/>
    <w:rsid w:val="005E6618"/>
    <w:rsid w:val="005E7ACC"/>
    <w:rsid w:val="005F0160"/>
    <w:rsid w:val="005F37BB"/>
    <w:rsid w:val="005F6C62"/>
    <w:rsid w:val="00601017"/>
    <w:rsid w:val="00601DFA"/>
    <w:rsid w:val="00602D1D"/>
    <w:rsid w:val="00603112"/>
    <w:rsid w:val="00605FFB"/>
    <w:rsid w:val="00607A6C"/>
    <w:rsid w:val="006109B3"/>
    <w:rsid w:val="00614551"/>
    <w:rsid w:val="00615B61"/>
    <w:rsid w:val="0061773A"/>
    <w:rsid w:val="00617744"/>
    <w:rsid w:val="00622862"/>
    <w:rsid w:val="006252EC"/>
    <w:rsid w:val="006311C1"/>
    <w:rsid w:val="0063126E"/>
    <w:rsid w:val="00636194"/>
    <w:rsid w:val="00637328"/>
    <w:rsid w:val="0064210A"/>
    <w:rsid w:val="00642330"/>
    <w:rsid w:val="0064233C"/>
    <w:rsid w:val="00642FFE"/>
    <w:rsid w:val="00643C35"/>
    <w:rsid w:val="00644449"/>
    <w:rsid w:val="006453E0"/>
    <w:rsid w:val="00650748"/>
    <w:rsid w:val="00650E76"/>
    <w:rsid w:val="006511F3"/>
    <w:rsid w:val="00652DC8"/>
    <w:rsid w:val="00654134"/>
    <w:rsid w:val="00656F44"/>
    <w:rsid w:val="00663E79"/>
    <w:rsid w:val="00666AA5"/>
    <w:rsid w:val="00666CB1"/>
    <w:rsid w:val="00673BB2"/>
    <w:rsid w:val="00680423"/>
    <w:rsid w:val="0068136F"/>
    <w:rsid w:val="006827C3"/>
    <w:rsid w:val="006829A2"/>
    <w:rsid w:val="00683E9C"/>
    <w:rsid w:val="00684143"/>
    <w:rsid w:val="006847B9"/>
    <w:rsid w:val="00686581"/>
    <w:rsid w:val="00686938"/>
    <w:rsid w:val="00690E44"/>
    <w:rsid w:val="00691A5D"/>
    <w:rsid w:val="00694677"/>
    <w:rsid w:val="006970AB"/>
    <w:rsid w:val="006A4546"/>
    <w:rsid w:val="006A5DD7"/>
    <w:rsid w:val="006A5EB2"/>
    <w:rsid w:val="006A6E80"/>
    <w:rsid w:val="006B0B90"/>
    <w:rsid w:val="006B183E"/>
    <w:rsid w:val="006B2BF3"/>
    <w:rsid w:val="006B4097"/>
    <w:rsid w:val="006B4682"/>
    <w:rsid w:val="006B5461"/>
    <w:rsid w:val="006C3708"/>
    <w:rsid w:val="006C433A"/>
    <w:rsid w:val="006C4E4E"/>
    <w:rsid w:val="006C6113"/>
    <w:rsid w:val="006C675A"/>
    <w:rsid w:val="006D635F"/>
    <w:rsid w:val="006D6E43"/>
    <w:rsid w:val="006D7FF9"/>
    <w:rsid w:val="006E05B0"/>
    <w:rsid w:val="006E177E"/>
    <w:rsid w:val="006E2C99"/>
    <w:rsid w:val="006E3A19"/>
    <w:rsid w:val="006E647F"/>
    <w:rsid w:val="006E7CB6"/>
    <w:rsid w:val="006F278A"/>
    <w:rsid w:val="006F4619"/>
    <w:rsid w:val="006F5156"/>
    <w:rsid w:val="006F58CA"/>
    <w:rsid w:val="006F7C14"/>
    <w:rsid w:val="00702452"/>
    <w:rsid w:val="007042E2"/>
    <w:rsid w:val="00705163"/>
    <w:rsid w:val="0070634B"/>
    <w:rsid w:val="00710C28"/>
    <w:rsid w:val="007152A3"/>
    <w:rsid w:val="00715BB8"/>
    <w:rsid w:val="00717163"/>
    <w:rsid w:val="0071760A"/>
    <w:rsid w:val="007215E0"/>
    <w:rsid w:val="00723E8D"/>
    <w:rsid w:val="00724E91"/>
    <w:rsid w:val="00725398"/>
    <w:rsid w:val="00725F7D"/>
    <w:rsid w:val="007272B8"/>
    <w:rsid w:val="00730599"/>
    <w:rsid w:val="00732545"/>
    <w:rsid w:val="007329CA"/>
    <w:rsid w:val="007358B5"/>
    <w:rsid w:val="00735E88"/>
    <w:rsid w:val="007401C3"/>
    <w:rsid w:val="00744002"/>
    <w:rsid w:val="0074478F"/>
    <w:rsid w:val="00745632"/>
    <w:rsid w:val="00745F0B"/>
    <w:rsid w:val="00747B5A"/>
    <w:rsid w:val="00750178"/>
    <w:rsid w:val="007526C5"/>
    <w:rsid w:val="00756CCA"/>
    <w:rsid w:val="00757D1A"/>
    <w:rsid w:val="007603D5"/>
    <w:rsid w:val="00760A29"/>
    <w:rsid w:val="007617E7"/>
    <w:rsid w:val="00762357"/>
    <w:rsid w:val="00762E1C"/>
    <w:rsid w:val="0076459D"/>
    <w:rsid w:val="0076472C"/>
    <w:rsid w:val="0077009F"/>
    <w:rsid w:val="00771020"/>
    <w:rsid w:val="00776709"/>
    <w:rsid w:val="00777DFB"/>
    <w:rsid w:val="007808B9"/>
    <w:rsid w:val="00780C8E"/>
    <w:rsid w:val="00781953"/>
    <w:rsid w:val="00782472"/>
    <w:rsid w:val="00785F0E"/>
    <w:rsid w:val="007876F2"/>
    <w:rsid w:val="00790746"/>
    <w:rsid w:val="00790841"/>
    <w:rsid w:val="0079144A"/>
    <w:rsid w:val="00793566"/>
    <w:rsid w:val="00793EC3"/>
    <w:rsid w:val="007945CF"/>
    <w:rsid w:val="00795140"/>
    <w:rsid w:val="00795F6E"/>
    <w:rsid w:val="007A2647"/>
    <w:rsid w:val="007A4C38"/>
    <w:rsid w:val="007A4C3D"/>
    <w:rsid w:val="007A4F7F"/>
    <w:rsid w:val="007A52A2"/>
    <w:rsid w:val="007A7BBE"/>
    <w:rsid w:val="007A7DFC"/>
    <w:rsid w:val="007B1577"/>
    <w:rsid w:val="007B408E"/>
    <w:rsid w:val="007B4775"/>
    <w:rsid w:val="007B685F"/>
    <w:rsid w:val="007B766E"/>
    <w:rsid w:val="007C026F"/>
    <w:rsid w:val="007C57FF"/>
    <w:rsid w:val="007C751A"/>
    <w:rsid w:val="007D0617"/>
    <w:rsid w:val="007D34D9"/>
    <w:rsid w:val="007D39C8"/>
    <w:rsid w:val="007D5947"/>
    <w:rsid w:val="007D691C"/>
    <w:rsid w:val="007E11DA"/>
    <w:rsid w:val="007E289C"/>
    <w:rsid w:val="007E5B19"/>
    <w:rsid w:val="007F0C5D"/>
    <w:rsid w:val="007F4543"/>
    <w:rsid w:val="007F4A55"/>
    <w:rsid w:val="007F5872"/>
    <w:rsid w:val="007F7130"/>
    <w:rsid w:val="007F7E8F"/>
    <w:rsid w:val="00801EFD"/>
    <w:rsid w:val="00802930"/>
    <w:rsid w:val="00805EC6"/>
    <w:rsid w:val="008070FD"/>
    <w:rsid w:val="0080798B"/>
    <w:rsid w:val="00807C98"/>
    <w:rsid w:val="00811ED2"/>
    <w:rsid w:val="0081239E"/>
    <w:rsid w:val="00815F3C"/>
    <w:rsid w:val="00821BC1"/>
    <w:rsid w:val="00822FC4"/>
    <w:rsid w:val="0082566E"/>
    <w:rsid w:val="00827653"/>
    <w:rsid w:val="0082775B"/>
    <w:rsid w:val="00830F30"/>
    <w:rsid w:val="00831177"/>
    <w:rsid w:val="0083292C"/>
    <w:rsid w:val="008376F0"/>
    <w:rsid w:val="00837AB6"/>
    <w:rsid w:val="0084035A"/>
    <w:rsid w:val="00841E43"/>
    <w:rsid w:val="008425FD"/>
    <w:rsid w:val="0084319F"/>
    <w:rsid w:val="00844676"/>
    <w:rsid w:val="00844738"/>
    <w:rsid w:val="00844773"/>
    <w:rsid w:val="00847735"/>
    <w:rsid w:val="008560DE"/>
    <w:rsid w:val="008564CC"/>
    <w:rsid w:val="00856883"/>
    <w:rsid w:val="00861070"/>
    <w:rsid w:val="00862543"/>
    <w:rsid w:val="00863298"/>
    <w:rsid w:val="00864F74"/>
    <w:rsid w:val="0087060D"/>
    <w:rsid w:val="008739EA"/>
    <w:rsid w:val="008758E8"/>
    <w:rsid w:val="00876778"/>
    <w:rsid w:val="0088016B"/>
    <w:rsid w:val="0088052F"/>
    <w:rsid w:val="00880AE7"/>
    <w:rsid w:val="008819C1"/>
    <w:rsid w:val="00884A41"/>
    <w:rsid w:val="00885163"/>
    <w:rsid w:val="00886DDA"/>
    <w:rsid w:val="008903C3"/>
    <w:rsid w:val="0089078B"/>
    <w:rsid w:val="00890E92"/>
    <w:rsid w:val="00891106"/>
    <w:rsid w:val="0089209A"/>
    <w:rsid w:val="0089272A"/>
    <w:rsid w:val="008927EF"/>
    <w:rsid w:val="00892C47"/>
    <w:rsid w:val="00894F1C"/>
    <w:rsid w:val="0089507F"/>
    <w:rsid w:val="008951C0"/>
    <w:rsid w:val="008A0117"/>
    <w:rsid w:val="008A1BA6"/>
    <w:rsid w:val="008A27BE"/>
    <w:rsid w:val="008A3907"/>
    <w:rsid w:val="008A7A5D"/>
    <w:rsid w:val="008B2076"/>
    <w:rsid w:val="008B227D"/>
    <w:rsid w:val="008B4D79"/>
    <w:rsid w:val="008B7A74"/>
    <w:rsid w:val="008C1588"/>
    <w:rsid w:val="008C1904"/>
    <w:rsid w:val="008C1DB3"/>
    <w:rsid w:val="008C3378"/>
    <w:rsid w:val="008C5534"/>
    <w:rsid w:val="008C5E3B"/>
    <w:rsid w:val="008D2D7F"/>
    <w:rsid w:val="008D517D"/>
    <w:rsid w:val="008D5E5B"/>
    <w:rsid w:val="008D6137"/>
    <w:rsid w:val="008D6D91"/>
    <w:rsid w:val="008D76C2"/>
    <w:rsid w:val="008E0A88"/>
    <w:rsid w:val="008E1083"/>
    <w:rsid w:val="008E1C0B"/>
    <w:rsid w:val="008E4ABD"/>
    <w:rsid w:val="008E781C"/>
    <w:rsid w:val="008F039A"/>
    <w:rsid w:val="008F4FA6"/>
    <w:rsid w:val="008F546F"/>
    <w:rsid w:val="008F772E"/>
    <w:rsid w:val="009006AB"/>
    <w:rsid w:val="00903913"/>
    <w:rsid w:val="0090422C"/>
    <w:rsid w:val="0090600F"/>
    <w:rsid w:val="00910831"/>
    <w:rsid w:val="009108DC"/>
    <w:rsid w:val="00914075"/>
    <w:rsid w:val="00916B36"/>
    <w:rsid w:val="009173D5"/>
    <w:rsid w:val="00917CF8"/>
    <w:rsid w:val="00917F7E"/>
    <w:rsid w:val="00917FDC"/>
    <w:rsid w:val="00920BB4"/>
    <w:rsid w:val="009211E5"/>
    <w:rsid w:val="0092132D"/>
    <w:rsid w:val="009223B2"/>
    <w:rsid w:val="00924D8C"/>
    <w:rsid w:val="00930089"/>
    <w:rsid w:val="00932BE4"/>
    <w:rsid w:val="00937674"/>
    <w:rsid w:val="00940872"/>
    <w:rsid w:val="00940E43"/>
    <w:rsid w:val="00942863"/>
    <w:rsid w:val="00942BFE"/>
    <w:rsid w:val="00942D7C"/>
    <w:rsid w:val="00945EC5"/>
    <w:rsid w:val="009467DA"/>
    <w:rsid w:val="009507D4"/>
    <w:rsid w:val="009523B2"/>
    <w:rsid w:val="00952A55"/>
    <w:rsid w:val="00952FB4"/>
    <w:rsid w:val="00954070"/>
    <w:rsid w:val="009547D1"/>
    <w:rsid w:val="00954DDE"/>
    <w:rsid w:val="00957F1E"/>
    <w:rsid w:val="009601E3"/>
    <w:rsid w:val="009609DE"/>
    <w:rsid w:val="00960F70"/>
    <w:rsid w:val="009713F9"/>
    <w:rsid w:val="00971529"/>
    <w:rsid w:val="0097304A"/>
    <w:rsid w:val="00973FE8"/>
    <w:rsid w:val="009744F5"/>
    <w:rsid w:val="009752F7"/>
    <w:rsid w:val="009767FD"/>
    <w:rsid w:val="0097742F"/>
    <w:rsid w:val="00980646"/>
    <w:rsid w:val="00980A63"/>
    <w:rsid w:val="00983144"/>
    <w:rsid w:val="00983B3E"/>
    <w:rsid w:val="00985323"/>
    <w:rsid w:val="0099558C"/>
    <w:rsid w:val="009967F4"/>
    <w:rsid w:val="009A44B1"/>
    <w:rsid w:val="009A6655"/>
    <w:rsid w:val="009A70EB"/>
    <w:rsid w:val="009A7336"/>
    <w:rsid w:val="009A77CD"/>
    <w:rsid w:val="009B09C1"/>
    <w:rsid w:val="009B20A7"/>
    <w:rsid w:val="009B3373"/>
    <w:rsid w:val="009B4CA6"/>
    <w:rsid w:val="009B7D37"/>
    <w:rsid w:val="009C01F6"/>
    <w:rsid w:val="009C0E36"/>
    <w:rsid w:val="009C374C"/>
    <w:rsid w:val="009C3C95"/>
    <w:rsid w:val="009C3E10"/>
    <w:rsid w:val="009C556C"/>
    <w:rsid w:val="009C667A"/>
    <w:rsid w:val="009D0883"/>
    <w:rsid w:val="009D2B65"/>
    <w:rsid w:val="009D4A9E"/>
    <w:rsid w:val="009D525B"/>
    <w:rsid w:val="009E250E"/>
    <w:rsid w:val="009E28B1"/>
    <w:rsid w:val="009E30DD"/>
    <w:rsid w:val="009E3E89"/>
    <w:rsid w:val="009E3FF9"/>
    <w:rsid w:val="009E5E27"/>
    <w:rsid w:val="009E5E75"/>
    <w:rsid w:val="009E770D"/>
    <w:rsid w:val="009F0D63"/>
    <w:rsid w:val="009F2448"/>
    <w:rsid w:val="009F3E80"/>
    <w:rsid w:val="009F4948"/>
    <w:rsid w:val="009F70B1"/>
    <w:rsid w:val="00A024F3"/>
    <w:rsid w:val="00A032FC"/>
    <w:rsid w:val="00A044BC"/>
    <w:rsid w:val="00A07AC3"/>
    <w:rsid w:val="00A14007"/>
    <w:rsid w:val="00A22783"/>
    <w:rsid w:val="00A246D0"/>
    <w:rsid w:val="00A253B3"/>
    <w:rsid w:val="00A26148"/>
    <w:rsid w:val="00A26A7A"/>
    <w:rsid w:val="00A2799C"/>
    <w:rsid w:val="00A309F3"/>
    <w:rsid w:val="00A312F0"/>
    <w:rsid w:val="00A330F6"/>
    <w:rsid w:val="00A3528A"/>
    <w:rsid w:val="00A43C73"/>
    <w:rsid w:val="00A44331"/>
    <w:rsid w:val="00A44875"/>
    <w:rsid w:val="00A477D1"/>
    <w:rsid w:val="00A47A4A"/>
    <w:rsid w:val="00A50066"/>
    <w:rsid w:val="00A52ED6"/>
    <w:rsid w:val="00A53F37"/>
    <w:rsid w:val="00A541F0"/>
    <w:rsid w:val="00A55D67"/>
    <w:rsid w:val="00A567DE"/>
    <w:rsid w:val="00A57FDD"/>
    <w:rsid w:val="00A66107"/>
    <w:rsid w:val="00A66EE8"/>
    <w:rsid w:val="00A67FD4"/>
    <w:rsid w:val="00A716F3"/>
    <w:rsid w:val="00A727C4"/>
    <w:rsid w:val="00A73432"/>
    <w:rsid w:val="00A75515"/>
    <w:rsid w:val="00A779B8"/>
    <w:rsid w:val="00A77B82"/>
    <w:rsid w:val="00A81136"/>
    <w:rsid w:val="00A83726"/>
    <w:rsid w:val="00A83DD4"/>
    <w:rsid w:val="00A8465B"/>
    <w:rsid w:val="00A866C0"/>
    <w:rsid w:val="00A90C0B"/>
    <w:rsid w:val="00A92E53"/>
    <w:rsid w:val="00A93A10"/>
    <w:rsid w:val="00A93F2B"/>
    <w:rsid w:val="00A9447B"/>
    <w:rsid w:val="00A95C7A"/>
    <w:rsid w:val="00A9619F"/>
    <w:rsid w:val="00A96F82"/>
    <w:rsid w:val="00A97882"/>
    <w:rsid w:val="00AA1683"/>
    <w:rsid w:val="00AA1B85"/>
    <w:rsid w:val="00AA30A2"/>
    <w:rsid w:val="00AB30FF"/>
    <w:rsid w:val="00AB38F1"/>
    <w:rsid w:val="00AB3992"/>
    <w:rsid w:val="00AC0CE6"/>
    <w:rsid w:val="00AC1480"/>
    <w:rsid w:val="00AC14F1"/>
    <w:rsid w:val="00AC2A7A"/>
    <w:rsid w:val="00AC45BC"/>
    <w:rsid w:val="00AC5627"/>
    <w:rsid w:val="00AC5BDC"/>
    <w:rsid w:val="00AC6679"/>
    <w:rsid w:val="00AC6BB8"/>
    <w:rsid w:val="00AD1295"/>
    <w:rsid w:val="00AD1B24"/>
    <w:rsid w:val="00AD4C7D"/>
    <w:rsid w:val="00AD55EE"/>
    <w:rsid w:val="00AD5E08"/>
    <w:rsid w:val="00AD6B53"/>
    <w:rsid w:val="00AE101B"/>
    <w:rsid w:val="00AE3390"/>
    <w:rsid w:val="00AE50F4"/>
    <w:rsid w:val="00AF1B73"/>
    <w:rsid w:val="00AF3262"/>
    <w:rsid w:val="00AF3608"/>
    <w:rsid w:val="00AF4635"/>
    <w:rsid w:val="00B00518"/>
    <w:rsid w:val="00B046EB"/>
    <w:rsid w:val="00B06CF2"/>
    <w:rsid w:val="00B0751C"/>
    <w:rsid w:val="00B1069A"/>
    <w:rsid w:val="00B106D0"/>
    <w:rsid w:val="00B12DEB"/>
    <w:rsid w:val="00B1307B"/>
    <w:rsid w:val="00B13D27"/>
    <w:rsid w:val="00B16109"/>
    <w:rsid w:val="00B16504"/>
    <w:rsid w:val="00B17973"/>
    <w:rsid w:val="00B22F03"/>
    <w:rsid w:val="00B2378D"/>
    <w:rsid w:val="00B2437E"/>
    <w:rsid w:val="00B255E8"/>
    <w:rsid w:val="00B275CF"/>
    <w:rsid w:val="00B35E11"/>
    <w:rsid w:val="00B36C47"/>
    <w:rsid w:val="00B3798E"/>
    <w:rsid w:val="00B37D0B"/>
    <w:rsid w:val="00B37F91"/>
    <w:rsid w:val="00B41A55"/>
    <w:rsid w:val="00B448BD"/>
    <w:rsid w:val="00B46057"/>
    <w:rsid w:val="00B4635B"/>
    <w:rsid w:val="00B501E6"/>
    <w:rsid w:val="00B50227"/>
    <w:rsid w:val="00B510D3"/>
    <w:rsid w:val="00B51991"/>
    <w:rsid w:val="00B531BE"/>
    <w:rsid w:val="00B5525F"/>
    <w:rsid w:val="00B5640B"/>
    <w:rsid w:val="00B5679A"/>
    <w:rsid w:val="00B56DEE"/>
    <w:rsid w:val="00B6037F"/>
    <w:rsid w:val="00B63640"/>
    <w:rsid w:val="00B643C2"/>
    <w:rsid w:val="00B671A3"/>
    <w:rsid w:val="00B71C40"/>
    <w:rsid w:val="00B75637"/>
    <w:rsid w:val="00B7667A"/>
    <w:rsid w:val="00B77131"/>
    <w:rsid w:val="00B773B4"/>
    <w:rsid w:val="00B77538"/>
    <w:rsid w:val="00B77B16"/>
    <w:rsid w:val="00B77F7C"/>
    <w:rsid w:val="00B8187D"/>
    <w:rsid w:val="00B847D9"/>
    <w:rsid w:val="00B8700C"/>
    <w:rsid w:val="00B926AE"/>
    <w:rsid w:val="00B93E8A"/>
    <w:rsid w:val="00B946E4"/>
    <w:rsid w:val="00B95028"/>
    <w:rsid w:val="00B97237"/>
    <w:rsid w:val="00BA0230"/>
    <w:rsid w:val="00BA2C18"/>
    <w:rsid w:val="00BA42DA"/>
    <w:rsid w:val="00BA7F4F"/>
    <w:rsid w:val="00BB0AFA"/>
    <w:rsid w:val="00BB2BEB"/>
    <w:rsid w:val="00BB551B"/>
    <w:rsid w:val="00BB5A7C"/>
    <w:rsid w:val="00BB5CB3"/>
    <w:rsid w:val="00BC1B5D"/>
    <w:rsid w:val="00BC1B64"/>
    <w:rsid w:val="00BC207D"/>
    <w:rsid w:val="00BC2BA9"/>
    <w:rsid w:val="00BC437C"/>
    <w:rsid w:val="00BC5EA1"/>
    <w:rsid w:val="00BC7CA7"/>
    <w:rsid w:val="00BD16A2"/>
    <w:rsid w:val="00BD1ACC"/>
    <w:rsid w:val="00BD46E4"/>
    <w:rsid w:val="00BD4B63"/>
    <w:rsid w:val="00BD68E9"/>
    <w:rsid w:val="00BD7A13"/>
    <w:rsid w:val="00BD7FF1"/>
    <w:rsid w:val="00BE4305"/>
    <w:rsid w:val="00BE4760"/>
    <w:rsid w:val="00BE52EB"/>
    <w:rsid w:val="00BE7008"/>
    <w:rsid w:val="00BF1E56"/>
    <w:rsid w:val="00BF2C31"/>
    <w:rsid w:val="00BF5879"/>
    <w:rsid w:val="00C03CDD"/>
    <w:rsid w:val="00C06D13"/>
    <w:rsid w:val="00C106A2"/>
    <w:rsid w:val="00C1075B"/>
    <w:rsid w:val="00C11845"/>
    <w:rsid w:val="00C11E6E"/>
    <w:rsid w:val="00C13077"/>
    <w:rsid w:val="00C2069B"/>
    <w:rsid w:val="00C21576"/>
    <w:rsid w:val="00C220AC"/>
    <w:rsid w:val="00C229E6"/>
    <w:rsid w:val="00C23843"/>
    <w:rsid w:val="00C23B1E"/>
    <w:rsid w:val="00C30039"/>
    <w:rsid w:val="00C30EFD"/>
    <w:rsid w:val="00C318A5"/>
    <w:rsid w:val="00C351E5"/>
    <w:rsid w:val="00C35CA0"/>
    <w:rsid w:val="00C40B68"/>
    <w:rsid w:val="00C420DE"/>
    <w:rsid w:val="00C444E6"/>
    <w:rsid w:val="00C46062"/>
    <w:rsid w:val="00C46A20"/>
    <w:rsid w:val="00C476E5"/>
    <w:rsid w:val="00C517BC"/>
    <w:rsid w:val="00C51EC2"/>
    <w:rsid w:val="00C5366D"/>
    <w:rsid w:val="00C55164"/>
    <w:rsid w:val="00C55D5A"/>
    <w:rsid w:val="00C55F99"/>
    <w:rsid w:val="00C603E0"/>
    <w:rsid w:val="00C6212D"/>
    <w:rsid w:val="00C621E4"/>
    <w:rsid w:val="00C62504"/>
    <w:rsid w:val="00C63E5D"/>
    <w:rsid w:val="00C6437C"/>
    <w:rsid w:val="00C65EB3"/>
    <w:rsid w:val="00C7012E"/>
    <w:rsid w:val="00C76670"/>
    <w:rsid w:val="00C83ABF"/>
    <w:rsid w:val="00C873B2"/>
    <w:rsid w:val="00C90EC5"/>
    <w:rsid w:val="00C91968"/>
    <w:rsid w:val="00C93356"/>
    <w:rsid w:val="00C94990"/>
    <w:rsid w:val="00CA0198"/>
    <w:rsid w:val="00CB08BC"/>
    <w:rsid w:val="00CB2323"/>
    <w:rsid w:val="00CB33D6"/>
    <w:rsid w:val="00CB57FA"/>
    <w:rsid w:val="00CB7464"/>
    <w:rsid w:val="00CC0BCC"/>
    <w:rsid w:val="00CC0C46"/>
    <w:rsid w:val="00CC405A"/>
    <w:rsid w:val="00CC5124"/>
    <w:rsid w:val="00CC5FD7"/>
    <w:rsid w:val="00CC629B"/>
    <w:rsid w:val="00CC7426"/>
    <w:rsid w:val="00CD06C5"/>
    <w:rsid w:val="00CD1F29"/>
    <w:rsid w:val="00CD26C5"/>
    <w:rsid w:val="00CD7FD4"/>
    <w:rsid w:val="00CE320B"/>
    <w:rsid w:val="00CE339E"/>
    <w:rsid w:val="00CE35B4"/>
    <w:rsid w:val="00CE4390"/>
    <w:rsid w:val="00CE5B1A"/>
    <w:rsid w:val="00CF07F2"/>
    <w:rsid w:val="00CF1D63"/>
    <w:rsid w:val="00CF1D6D"/>
    <w:rsid w:val="00CF360B"/>
    <w:rsid w:val="00CF476D"/>
    <w:rsid w:val="00CF5C93"/>
    <w:rsid w:val="00CF6C6E"/>
    <w:rsid w:val="00CF7E15"/>
    <w:rsid w:val="00D0134D"/>
    <w:rsid w:val="00D02E2B"/>
    <w:rsid w:val="00D07E55"/>
    <w:rsid w:val="00D11C84"/>
    <w:rsid w:val="00D1217B"/>
    <w:rsid w:val="00D124EA"/>
    <w:rsid w:val="00D131D2"/>
    <w:rsid w:val="00D13CC4"/>
    <w:rsid w:val="00D13F6F"/>
    <w:rsid w:val="00D16591"/>
    <w:rsid w:val="00D217C4"/>
    <w:rsid w:val="00D218D5"/>
    <w:rsid w:val="00D22B85"/>
    <w:rsid w:val="00D24349"/>
    <w:rsid w:val="00D2440D"/>
    <w:rsid w:val="00D2655A"/>
    <w:rsid w:val="00D319C7"/>
    <w:rsid w:val="00D3347D"/>
    <w:rsid w:val="00D33ACE"/>
    <w:rsid w:val="00D34C44"/>
    <w:rsid w:val="00D363AC"/>
    <w:rsid w:val="00D37856"/>
    <w:rsid w:val="00D37F68"/>
    <w:rsid w:val="00D426E1"/>
    <w:rsid w:val="00D42C84"/>
    <w:rsid w:val="00D43440"/>
    <w:rsid w:val="00D43EF1"/>
    <w:rsid w:val="00D4467B"/>
    <w:rsid w:val="00D462E6"/>
    <w:rsid w:val="00D466C5"/>
    <w:rsid w:val="00D47C74"/>
    <w:rsid w:val="00D51F85"/>
    <w:rsid w:val="00D548C5"/>
    <w:rsid w:val="00D55646"/>
    <w:rsid w:val="00D5715A"/>
    <w:rsid w:val="00D5734A"/>
    <w:rsid w:val="00D6178E"/>
    <w:rsid w:val="00D63194"/>
    <w:rsid w:val="00D67374"/>
    <w:rsid w:val="00D70BCD"/>
    <w:rsid w:val="00D7244E"/>
    <w:rsid w:val="00D7474E"/>
    <w:rsid w:val="00D77358"/>
    <w:rsid w:val="00D80BC9"/>
    <w:rsid w:val="00D81316"/>
    <w:rsid w:val="00D83F73"/>
    <w:rsid w:val="00D8612F"/>
    <w:rsid w:val="00D86A11"/>
    <w:rsid w:val="00D91EB5"/>
    <w:rsid w:val="00D943F0"/>
    <w:rsid w:val="00D94D89"/>
    <w:rsid w:val="00DA05D8"/>
    <w:rsid w:val="00DA0D3E"/>
    <w:rsid w:val="00DA1D8F"/>
    <w:rsid w:val="00DA4041"/>
    <w:rsid w:val="00DA78AD"/>
    <w:rsid w:val="00DB1803"/>
    <w:rsid w:val="00DB310C"/>
    <w:rsid w:val="00DB3B34"/>
    <w:rsid w:val="00DB3ECE"/>
    <w:rsid w:val="00DB71F0"/>
    <w:rsid w:val="00DC0FAA"/>
    <w:rsid w:val="00DC1B3F"/>
    <w:rsid w:val="00DC3C18"/>
    <w:rsid w:val="00DC44E6"/>
    <w:rsid w:val="00DC67C7"/>
    <w:rsid w:val="00DC7FFA"/>
    <w:rsid w:val="00DD2915"/>
    <w:rsid w:val="00DD2DB1"/>
    <w:rsid w:val="00DD33D8"/>
    <w:rsid w:val="00DD4399"/>
    <w:rsid w:val="00DD47E3"/>
    <w:rsid w:val="00DD4EE5"/>
    <w:rsid w:val="00DD6A7E"/>
    <w:rsid w:val="00DD796B"/>
    <w:rsid w:val="00DE1CE4"/>
    <w:rsid w:val="00DE52F4"/>
    <w:rsid w:val="00DE5553"/>
    <w:rsid w:val="00DE6E30"/>
    <w:rsid w:val="00DE7598"/>
    <w:rsid w:val="00DE7FAA"/>
    <w:rsid w:val="00DF07F8"/>
    <w:rsid w:val="00DF1BD3"/>
    <w:rsid w:val="00DF509B"/>
    <w:rsid w:val="00DF5626"/>
    <w:rsid w:val="00DF5DE8"/>
    <w:rsid w:val="00DF66DA"/>
    <w:rsid w:val="00DF778C"/>
    <w:rsid w:val="00E04024"/>
    <w:rsid w:val="00E055D8"/>
    <w:rsid w:val="00E11BCD"/>
    <w:rsid w:val="00E12F52"/>
    <w:rsid w:val="00E130E7"/>
    <w:rsid w:val="00E1373A"/>
    <w:rsid w:val="00E13A1E"/>
    <w:rsid w:val="00E13D7E"/>
    <w:rsid w:val="00E146A6"/>
    <w:rsid w:val="00E211A2"/>
    <w:rsid w:val="00E22336"/>
    <w:rsid w:val="00E22E1E"/>
    <w:rsid w:val="00E23F21"/>
    <w:rsid w:val="00E243DA"/>
    <w:rsid w:val="00E248BB"/>
    <w:rsid w:val="00E25389"/>
    <w:rsid w:val="00E26E66"/>
    <w:rsid w:val="00E26FA1"/>
    <w:rsid w:val="00E30596"/>
    <w:rsid w:val="00E316B1"/>
    <w:rsid w:val="00E31A5E"/>
    <w:rsid w:val="00E31F65"/>
    <w:rsid w:val="00E33F02"/>
    <w:rsid w:val="00E34BFC"/>
    <w:rsid w:val="00E358FC"/>
    <w:rsid w:val="00E36280"/>
    <w:rsid w:val="00E40B05"/>
    <w:rsid w:val="00E42FE8"/>
    <w:rsid w:val="00E43137"/>
    <w:rsid w:val="00E4459C"/>
    <w:rsid w:val="00E44628"/>
    <w:rsid w:val="00E455C2"/>
    <w:rsid w:val="00E466A4"/>
    <w:rsid w:val="00E46D7C"/>
    <w:rsid w:val="00E504BE"/>
    <w:rsid w:val="00E52915"/>
    <w:rsid w:val="00E52F83"/>
    <w:rsid w:val="00E533AA"/>
    <w:rsid w:val="00E55AFB"/>
    <w:rsid w:val="00E55B1A"/>
    <w:rsid w:val="00E62A1E"/>
    <w:rsid w:val="00E64883"/>
    <w:rsid w:val="00E67070"/>
    <w:rsid w:val="00E6771C"/>
    <w:rsid w:val="00E67DA0"/>
    <w:rsid w:val="00E7206C"/>
    <w:rsid w:val="00E73803"/>
    <w:rsid w:val="00E73A36"/>
    <w:rsid w:val="00E745B2"/>
    <w:rsid w:val="00E74A59"/>
    <w:rsid w:val="00E74BFB"/>
    <w:rsid w:val="00E766E9"/>
    <w:rsid w:val="00E771EB"/>
    <w:rsid w:val="00E774DA"/>
    <w:rsid w:val="00E77944"/>
    <w:rsid w:val="00E80126"/>
    <w:rsid w:val="00E80C32"/>
    <w:rsid w:val="00E811EA"/>
    <w:rsid w:val="00E813FE"/>
    <w:rsid w:val="00E81816"/>
    <w:rsid w:val="00E81D95"/>
    <w:rsid w:val="00E829D4"/>
    <w:rsid w:val="00E82C00"/>
    <w:rsid w:val="00E8324A"/>
    <w:rsid w:val="00E84A49"/>
    <w:rsid w:val="00E90182"/>
    <w:rsid w:val="00E9167D"/>
    <w:rsid w:val="00E92105"/>
    <w:rsid w:val="00E94BD7"/>
    <w:rsid w:val="00E94CDC"/>
    <w:rsid w:val="00E959B0"/>
    <w:rsid w:val="00E96907"/>
    <w:rsid w:val="00E971DC"/>
    <w:rsid w:val="00E973E9"/>
    <w:rsid w:val="00E97630"/>
    <w:rsid w:val="00EA0445"/>
    <w:rsid w:val="00EA102F"/>
    <w:rsid w:val="00EA184C"/>
    <w:rsid w:val="00EA5A83"/>
    <w:rsid w:val="00EA6831"/>
    <w:rsid w:val="00EA693C"/>
    <w:rsid w:val="00EA7013"/>
    <w:rsid w:val="00EA793C"/>
    <w:rsid w:val="00EA7FEC"/>
    <w:rsid w:val="00EB09AD"/>
    <w:rsid w:val="00EB3616"/>
    <w:rsid w:val="00EB3EEA"/>
    <w:rsid w:val="00EB574A"/>
    <w:rsid w:val="00EB5781"/>
    <w:rsid w:val="00EB5970"/>
    <w:rsid w:val="00EB5E7C"/>
    <w:rsid w:val="00EB62D6"/>
    <w:rsid w:val="00EB7FE5"/>
    <w:rsid w:val="00EC143F"/>
    <w:rsid w:val="00EC47BE"/>
    <w:rsid w:val="00EC4EA5"/>
    <w:rsid w:val="00EC5795"/>
    <w:rsid w:val="00EC771D"/>
    <w:rsid w:val="00ED0CE6"/>
    <w:rsid w:val="00ED3AA3"/>
    <w:rsid w:val="00ED52B1"/>
    <w:rsid w:val="00ED568C"/>
    <w:rsid w:val="00ED7C1E"/>
    <w:rsid w:val="00EE0F16"/>
    <w:rsid w:val="00EE1B80"/>
    <w:rsid w:val="00EE212A"/>
    <w:rsid w:val="00EE31E3"/>
    <w:rsid w:val="00EE6222"/>
    <w:rsid w:val="00EE6E06"/>
    <w:rsid w:val="00EF2320"/>
    <w:rsid w:val="00F0451F"/>
    <w:rsid w:val="00F04AD7"/>
    <w:rsid w:val="00F04F85"/>
    <w:rsid w:val="00F13395"/>
    <w:rsid w:val="00F13BEC"/>
    <w:rsid w:val="00F140AE"/>
    <w:rsid w:val="00F14264"/>
    <w:rsid w:val="00F15262"/>
    <w:rsid w:val="00F1697C"/>
    <w:rsid w:val="00F169A8"/>
    <w:rsid w:val="00F203A4"/>
    <w:rsid w:val="00F21BF6"/>
    <w:rsid w:val="00F21CAA"/>
    <w:rsid w:val="00F225AC"/>
    <w:rsid w:val="00F22E0D"/>
    <w:rsid w:val="00F23DD8"/>
    <w:rsid w:val="00F25090"/>
    <w:rsid w:val="00F26B54"/>
    <w:rsid w:val="00F303D7"/>
    <w:rsid w:val="00F32EDB"/>
    <w:rsid w:val="00F33264"/>
    <w:rsid w:val="00F33D3C"/>
    <w:rsid w:val="00F37005"/>
    <w:rsid w:val="00F413AB"/>
    <w:rsid w:val="00F42CEC"/>
    <w:rsid w:val="00F46027"/>
    <w:rsid w:val="00F54D3F"/>
    <w:rsid w:val="00F56113"/>
    <w:rsid w:val="00F60CDB"/>
    <w:rsid w:val="00F61309"/>
    <w:rsid w:val="00F6283A"/>
    <w:rsid w:val="00F6292D"/>
    <w:rsid w:val="00F62B2F"/>
    <w:rsid w:val="00F630E7"/>
    <w:rsid w:val="00F653A9"/>
    <w:rsid w:val="00F658BF"/>
    <w:rsid w:val="00F7192B"/>
    <w:rsid w:val="00F732FB"/>
    <w:rsid w:val="00F741EC"/>
    <w:rsid w:val="00F74D07"/>
    <w:rsid w:val="00F812E0"/>
    <w:rsid w:val="00F8134B"/>
    <w:rsid w:val="00F87DBD"/>
    <w:rsid w:val="00F9092A"/>
    <w:rsid w:val="00F91C35"/>
    <w:rsid w:val="00F92E38"/>
    <w:rsid w:val="00F945C9"/>
    <w:rsid w:val="00F95582"/>
    <w:rsid w:val="00F97EF4"/>
    <w:rsid w:val="00FA2780"/>
    <w:rsid w:val="00FA2E50"/>
    <w:rsid w:val="00FA3E03"/>
    <w:rsid w:val="00FA50C7"/>
    <w:rsid w:val="00FB0DE2"/>
    <w:rsid w:val="00FB1330"/>
    <w:rsid w:val="00FB2088"/>
    <w:rsid w:val="00FB5F25"/>
    <w:rsid w:val="00FC18E1"/>
    <w:rsid w:val="00FC1B8C"/>
    <w:rsid w:val="00FC27AE"/>
    <w:rsid w:val="00FC46A6"/>
    <w:rsid w:val="00FC4F5A"/>
    <w:rsid w:val="00FC69E7"/>
    <w:rsid w:val="00FC6A1A"/>
    <w:rsid w:val="00FC7B65"/>
    <w:rsid w:val="00FD0030"/>
    <w:rsid w:val="00FD28D6"/>
    <w:rsid w:val="00FD4ECE"/>
    <w:rsid w:val="00FD5A14"/>
    <w:rsid w:val="00FE3349"/>
    <w:rsid w:val="00FE5FEF"/>
    <w:rsid w:val="00FE71C7"/>
    <w:rsid w:val="00FF0A86"/>
    <w:rsid w:val="00FF1204"/>
    <w:rsid w:val="00FF1C2A"/>
    <w:rsid w:val="00FF37EA"/>
    <w:rsid w:val="00FF3A11"/>
    <w:rsid w:val="00FF5F77"/>
    <w:rsid w:val="00FF6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78B"/>
  </w:style>
  <w:style w:type="paragraph" w:styleId="Heading1">
    <w:name w:val="heading 1"/>
    <w:basedOn w:val="Normal"/>
    <w:next w:val="Normal"/>
    <w:link w:val="Heading1Char"/>
    <w:uiPriority w:val="9"/>
    <w:qFormat/>
    <w:rsid w:val="00D63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47B5A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7B5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5D7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ICSM">
    <w:name w:val="Title ICSM"/>
    <w:basedOn w:val="Normal"/>
    <w:rsid w:val="0089078B"/>
    <w:pPr>
      <w:ind w:right="4608"/>
      <w:jc w:val="center"/>
    </w:pPr>
  </w:style>
  <w:style w:type="paragraph" w:styleId="FootnoteText">
    <w:name w:val="footnote text"/>
    <w:basedOn w:val="Normal"/>
    <w:semiHidden/>
    <w:rsid w:val="0089078B"/>
  </w:style>
  <w:style w:type="character" w:styleId="FootnoteReference">
    <w:name w:val="footnote reference"/>
    <w:basedOn w:val="DefaultParagraphFont"/>
    <w:semiHidden/>
    <w:rsid w:val="0089078B"/>
    <w:rPr>
      <w:vertAlign w:val="superscript"/>
    </w:rPr>
  </w:style>
  <w:style w:type="paragraph" w:styleId="DocumentMap">
    <w:name w:val="Document Map"/>
    <w:basedOn w:val="Normal"/>
    <w:semiHidden/>
    <w:rsid w:val="0089078B"/>
    <w:pPr>
      <w:shd w:val="clear" w:color="auto" w:fill="000080"/>
    </w:pPr>
    <w:rPr>
      <w:rFonts w:ascii="Tahoma" w:hAnsi="Tahoma"/>
    </w:rPr>
  </w:style>
  <w:style w:type="paragraph" w:customStyle="1" w:styleId="icsmbodytext">
    <w:name w:val="icsm_bodytext"/>
    <w:basedOn w:val="Normal"/>
    <w:link w:val="icsmbodytextChar"/>
    <w:rsid w:val="0089078B"/>
    <w:pPr>
      <w:ind w:firstLine="240"/>
      <w:jc w:val="both"/>
    </w:pPr>
  </w:style>
  <w:style w:type="paragraph" w:customStyle="1" w:styleId="icsmheading1">
    <w:name w:val="icsm_heading1"/>
    <w:basedOn w:val="Normal"/>
    <w:rsid w:val="0089078B"/>
    <w:pPr>
      <w:spacing w:before="480" w:after="240"/>
    </w:pPr>
    <w:rPr>
      <w:b/>
    </w:rPr>
  </w:style>
  <w:style w:type="paragraph" w:customStyle="1" w:styleId="icsmheading2">
    <w:name w:val="icsm_heading2"/>
    <w:basedOn w:val="Normal"/>
    <w:rsid w:val="0089078B"/>
    <w:pPr>
      <w:spacing w:before="240" w:after="240"/>
    </w:pPr>
    <w:rPr>
      <w:i/>
    </w:rPr>
  </w:style>
  <w:style w:type="paragraph" w:customStyle="1" w:styleId="icsmtabletext">
    <w:name w:val="icsm_tabletext"/>
    <w:basedOn w:val="icsmbodytext"/>
    <w:rsid w:val="0089078B"/>
    <w:pPr>
      <w:spacing w:before="40"/>
      <w:ind w:firstLine="0"/>
      <w:jc w:val="left"/>
    </w:pPr>
    <w:rPr>
      <w:sz w:val="16"/>
    </w:rPr>
  </w:style>
  <w:style w:type="paragraph" w:customStyle="1" w:styleId="icsmtablecaption">
    <w:name w:val="icsm_tablecaption"/>
    <w:basedOn w:val="Normal"/>
    <w:rsid w:val="0089078B"/>
    <w:pPr>
      <w:spacing w:after="80"/>
    </w:pPr>
    <w:rPr>
      <w:sz w:val="16"/>
    </w:rPr>
  </w:style>
  <w:style w:type="paragraph" w:customStyle="1" w:styleId="icsmtableno">
    <w:name w:val="icsm_tableno"/>
    <w:basedOn w:val="Normal"/>
    <w:rsid w:val="0089078B"/>
    <w:rPr>
      <w:sz w:val="16"/>
    </w:rPr>
  </w:style>
  <w:style w:type="paragraph" w:customStyle="1" w:styleId="icsmtablefootnote">
    <w:name w:val="icsm_tablefootnote"/>
    <w:basedOn w:val="icsmtabletext"/>
    <w:rsid w:val="0089078B"/>
    <w:pPr>
      <w:ind w:firstLine="238"/>
    </w:pPr>
  </w:style>
  <w:style w:type="paragraph" w:customStyle="1" w:styleId="icsmfigurecaption">
    <w:name w:val="icsm_figurecaption"/>
    <w:basedOn w:val="Normal"/>
    <w:rsid w:val="0089078B"/>
    <w:pPr>
      <w:spacing w:before="200" w:after="240"/>
      <w:jc w:val="center"/>
    </w:pPr>
    <w:rPr>
      <w:sz w:val="16"/>
    </w:rPr>
  </w:style>
  <w:style w:type="paragraph" w:customStyle="1" w:styleId="icsmtitle">
    <w:name w:val="icsm_title"/>
    <w:basedOn w:val="Normal"/>
    <w:rsid w:val="0089078B"/>
    <w:pPr>
      <w:spacing w:before="2160" w:after="240"/>
      <w:jc w:val="center"/>
    </w:pPr>
    <w:rPr>
      <w:sz w:val="34"/>
    </w:rPr>
  </w:style>
  <w:style w:type="paragraph" w:customStyle="1" w:styleId="icsmauthors">
    <w:name w:val="icsm_authors"/>
    <w:basedOn w:val="Normal"/>
    <w:rsid w:val="0089078B"/>
    <w:pPr>
      <w:spacing w:after="160"/>
      <w:jc w:val="center"/>
    </w:pPr>
    <w:rPr>
      <w:sz w:val="26"/>
    </w:rPr>
  </w:style>
  <w:style w:type="paragraph" w:customStyle="1" w:styleId="icsmaddresses">
    <w:name w:val="icsm_addresses"/>
    <w:basedOn w:val="Normal"/>
    <w:rsid w:val="0089078B"/>
    <w:pPr>
      <w:spacing w:after="120"/>
      <w:jc w:val="center"/>
    </w:pPr>
    <w:rPr>
      <w:i/>
      <w:sz w:val="16"/>
    </w:rPr>
  </w:style>
  <w:style w:type="paragraph" w:customStyle="1" w:styleId="icsmhistory">
    <w:name w:val="icsm_history"/>
    <w:basedOn w:val="Normal"/>
    <w:rsid w:val="0089078B"/>
    <w:pPr>
      <w:spacing w:after="200"/>
      <w:jc w:val="center"/>
    </w:pPr>
    <w:rPr>
      <w:sz w:val="16"/>
    </w:rPr>
  </w:style>
  <w:style w:type="paragraph" w:customStyle="1" w:styleId="icsmabstracttitle">
    <w:name w:val="icsm_abstracttitle"/>
    <w:basedOn w:val="Normal"/>
    <w:rsid w:val="0089078B"/>
    <w:pPr>
      <w:pBdr>
        <w:top w:val="single" w:sz="8" w:space="1" w:color="auto"/>
      </w:pBdr>
      <w:spacing w:after="220"/>
    </w:pPr>
    <w:rPr>
      <w:b/>
      <w:sz w:val="18"/>
    </w:rPr>
  </w:style>
  <w:style w:type="paragraph" w:customStyle="1" w:styleId="icsmabstract">
    <w:name w:val="icsm_abstract"/>
    <w:basedOn w:val="Normal"/>
    <w:rsid w:val="0089078B"/>
    <w:pPr>
      <w:spacing w:after="220"/>
      <w:ind w:firstLine="240"/>
      <w:jc w:val="both"/>
    </w:pPr>
    <w:rPr>
      <w:sz w:val="18"/>
    </w:rPr>
  </w:style>
  <w:style w:type="paragraph" w:customStyle="1" w:styleId="icsmkeywords">
    <w:name w:val="icsm_keywords"/>
    <w:basedOn w:val="Normal"/>
    <w:rsid w:val="0089078B"/>
    <w:pPr>
      <w:jc w:val="both"/>
    </w:pPr>
    <w:rPr>
      <w:sz w:val="16"/>
    </w:rPr>
  </w:style>
  <w:style w:type="paragraph" w:customStyle="1" w:styleId="icsmequations">
    <w:name w:val="icsm_equations"/>
    <w:basedOn w:val="Normal"/>
    <w:rsid w:val="0089078B"/>
  </w:style>
  <w:style w:type="paragraph" w:customStyle="1" w:styleId="icsmreferences">
    <w:name w:val="icsm_references"/>
    <w:basedOn w:val="Normal"/>
    <w:rsid w:val="0089078B"/>
    <w:pPr>
      <w:ind w:left="240" w:hanging="240"/>
    </w:pPr>
    <w:rPr>
      <w:sz w:val="16"/>
    </w:rPr>
  </w:style>
  <w:style w:type="paragraph" w:customStyle="1" w:styleId="icsmheading3">
    <w:name w:val="icsm_heading3"/>
    <w:basedOn w:val="Normal"/>
    <w:rsid w:val="0089078B"/>
    <w:pPr>
      <w:spacing w:before="240"/>
    </w:pPr>
    <w:rPr>
      <w:i/>
    </w:rPr>
  </w:style>
  <w:style w:type="paragraph" w:customStyle="1" w:styleId="op2005">
    <w:name w:val="op_2005"/>
    <w:basedOn w:val="icsmhistory"/>
    <w:rsid w:val="0089078B"/>
    <w:pPr>
      <w:tabs>
        <w:tab w:val="left" w:pos="2520"/>
      </w:tabs>
    </w:pPr>
  </w:style>
  <w:style w:type="paragraph" w:customStyle="1" w:styleId="icsmfootnote">
    <w:name w:val="icsm_footnote"/>
    <w:basedOn w:val="FootnoteText"/>
    <w:rsid w:val="0089078B"/>
    <w:pPr>
      <w:ind w:firstLine="238"/>
    </w:pPr>
    <w:rPr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5F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4763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136F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F2C29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8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8C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8C5"/>
    <w:rPr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5504C9"/>
    <w:pPr>
      <w:ind w:left="720"/>
      <w:contextualSpacing/>
    </w:pPr>
  </w:style>
  <w:style w:type="paragraph" w:styleId="Revision">
    <w:name w:val="Revision"/>
    <w:hidden/>
    <w:uiPriority w:val="99"/>
    <w:semiHidden/>
    <w:rsid w:val="00EC771D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D943F0"/>
    <w:rPr>
      <w:color w:val="808080"/>
    </w:rPr>
  </w:style>
  <w:style w:type="table" w:styleId="TableGrid">
    <w:name w:val="Table Grid"/>
    <w:basedOn w:val="TableNormal"/>
    <w:uiPriority w:val="59"/>
    <w:rsid w:val="008A1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3B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BEC"/>
  </w:style>
  <w:style w:type="character" w:styleId="PageNumber">
    <w:name w:val="page number"/>
    <w:basedOn w:val="DefaultParagraphFont"/>
    <w:uiPriority w:val="99"/>
    <w:semiHidden/>
    <w:unhideWhenUsed/>
    <w:rsid w:val="00F13BEC"/>
  </w:style>
  <w:style w:type="character" w:styleId="Strong">
    <w:name w:val="Strong"/>
    <w:basedOn w:val="DefaultParagraphFont"/>
    <w:uiPriority w:val="22"/>
    <w:qFormat/>
    <w:rsid w:val="00EB09A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62A1E"/>
    <w:pPr>
      <w:jc w:val="center"/>
    </w:pPr>
    <w:rPr>
      <w:rFonts w:ascii="Times" w:hAnsi="Times" w:cs="Times"/>
      <w:noProof/>
      <w:sz w:val="24"/>
    </w:rPr>
  </w:style>
  <w:style w:type="character" w:customStyle="1" w:styleId="icsmbodytextChar">
    <w:name w:val="icsm_bodytext Char"/>
    <w:basedOn w:val="DefaultParagraphFont"/>
    <w:link w:val="icsmbodytext"/>
    <w:rsid w:val="00E62A1E"/>
  </w:style>
  <w:style w:type="character" w:customStyle="1" w:styleId="EndNoteBibliographyTitleChar">
    <w:name w:val="EndNote Bibliography Title Char"/>
    <w:basedOn w:val="icsmbodytextChar"/>
    <w:link w:val="EndNoteBibliographyTitle"/>
    <w:rsid w:val="00E62A1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62A1E"/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icsmbodytextChar"/>
    <w:link w:val="EndNoteBibliography"/>
    <w:rsid w:val="00E62A1E"/>
    <w:rPr>
      <w:rFonts w:ascii="Times" w:hAnsi="Times" w:cs="Times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195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708"/>
  </w:style>
  <w:style w:type="paragraph" w:styleId="NoSpacing">
    <w:name w:val="No Spacing"/>
    <w:link w:val="NoSpacingChar"/>
    <w:qFormat/>
    <w:rsid w:val="00D217C4"/>
    <w:rPr>
      <w:rFonts w:ascii="PMingLiU" w:eastAsiaTheme="minorEastAsia" w:hAnsi="PMingLiU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D217C4"/>
    <w:rPr>
      <w:rFonts w:ascii="PMingLiU" w:eastAsiaTheme="minorEastAsia" w:hAnsi="PMingLiU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E5291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47B5A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747B5A"/>
    <w:pPr>
      <w:spacing w:before="100" w:beforeAutospacing="1" w:after="100" w:afterAutospacing="1"/>
    </w:pPr>
    <w:rPr>
      <w:rFonts w:ascii="Times" w:hAnsi="Times"/>
    </w:rPr>
  </w:style>
  <w:style w:type="character" w:customStyle="1" w:styleId="Heading4Char">
    <w:name w:val="Heading 4 Char"/>
    <w:basedOn w:val="DefaultParagraphFont"/>
    <w:link w:val="Heading4"/>
    <w:uiPriority w:val="9"/>
    <w:rsid w:val="00747B5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6E7CB6"/>
  </w:style>
  <w:style w:type="character" w:customStyle="1" w:styleId="Heading5Char">
    <w:name w:val="Heading 5 Char"/>
    <w:basedOn w:val="DefaultParagraphFont"/>
    <w:link w:val="Heading5"/>
    <w:uiPriority w:val="9"/>
    <w:rsid w:val="005D5D7A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D47C74"/>
  </w:style>
  <w:style w:type="character" w:customStyle="1" w:styleId="Heading1Char">
    <w:name w:val="Heading 1 Char"/>
    <w:basedOn w:val="DefaultParagraphFont"/>
    <w:link w:val="Heading1"/>
    <w:uiPriority w:val="9"/>
    <w:rsid w:val="00D6319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st">
    <w:name w:val="st"/>
    <w:basedOn w:val="DefaultParagraphFont"/>
    <w:rsid w:val="007D59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7F8F46-38C5-4737-B347-FB202993E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lsevier instructions for the preparation of a 2-column-format camera ready paper</vt:lpstr>
    </vt:vector>
  </TitlesOfParts>
  <Company>Elsevier Science</Company>
  <LinksUpToDate>false</LinksUpToDate>
  <CharactersWithSpaces>2026</CharactersWithSpaces>
  <SharedDoc>false</SharedDoc>
  <HLinks>
    <vt:vector size="6" baseType="variant">
      <vt:variant>
        <vt:i4>917528</vt:i4>
      </vt:variant>
      <vt:variant>
        <vt:i4>6433</vt:i4>
      </vt:variant>
      <vt:variant>
        <vt:i4>1025</vt:i4>
      </vt:variant>
      <vt:variant>
        <vt:i4>1</vt:i4>
      </vt:variant>
      <vt:variant>
        <vt:lpwstr>uim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sevier instructions for the preparation of a 2-column-format camera ready paper</dc:title>
  <dc:creator>Elsevier Science Ltd</dc:creator>
  <cp:lastModifiedBy>wdesales</cp:lastModifiedBy>
  <cp:revision>22</cp:revision>
  <cp:lastPrinted>2016-06-18T16:41:00Z</cp:lastPrinted>
  <dcterms:created xsi:type="dcterms:W3CDTF">2016-05-01T04:27:00Z</dcterms:created>
  <dcterms:modified xsi:type="dcterms:W3CDTF">2016-08-26T21:58:00Z</dcterms:modified>
</cp:coreProperties>
</file>